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F40293" w14:textId="72E57E56" w:rsidR="00D66C68" w:rsidRPr="00A845C6" w:rsidRDefault="00D66C68">
      <w:pPr>
        <w:rPr>
          <w:b/>
          <w:caps/>
          <w:sz w:val="24"/>
          <w:szCs w:val="24"/>
        </w:rPr>
      </w:pPr>
      <w:bookmarkStart w:id="0" w:name="_GoBack"/>
      <w:bookmarkEnd w:id="0"/>
      <w:r w:rsidRPr="00A845C6">
        <w:rPr>
          <w:b/>
          <w:caps/>
          <w:sz w:val="24"/>
          <w:szCs w:val="24"/>
        </w:rPr>
        <w:t>Appendices</w:t>
      </w:r>
    </w:p>
    <w:p w14:paraId="6D1E6CF7" w14:textId="1FB72B42" w:rsidR="00D66C68" w:rsidRPr="00ED75C4" w:rsidRDefault="00AA6850">
      <w:pPr>
        <w:rPr>
          <w:b/>
          <w:sz w:val="24"/>
          <w:szCs w:val="24"/>
        </w:rPr>
      </w:pPr>
      <w:r w:rsidRPr="00ED75C4">
        <w:rPr>
          <w:b/>
          <w:sz w:val="24"/>
          <w:szCs w:val="24"/>
        </w:rPr>
        <w:t>Appendix</w:t>
      </w:r>
      <w:r w:rsidR="00D66C68" w:rsidRPr="00ED75C4">
        <w:rPr>
          <w:b/>
          <w:sz w:val="24"/>
          <w:szCs w:val="24"/>
        </w:rPr>
        <w:t xml:space="preserve"> 1. </w:t>
      </w:r>
      <w:r w:rsidR="00F17FD6" w:rsidRPr="00ED75C4">
        <w:rPr>
          <w:b/>
          <w:sz w:val="24"/>
          <w:szCs w:val="24"/>
        </w:rPr>
        <w:t xml:space="preserve">Description of </w:t>
      </w:r>
      <w:r w:rsidR="00EA5EB7" w:rsidRPr="00ED75C4">
        <w:rPr>
          <w:b/>
          <w:sz w:val="24"/>
          <w:szCs w:val="24"/>
        </w:rPr>
        <w:t>H</w:t>
      </w:r>
      <w:r w:rsidR="006237D8" w:rsidRPr="00ED75C4">
        <w:rPr>
          <w:b/>
          <w:sz w:val="24"/>
          <w:szCs w:val="24"/>
        </w:rPr>
        <w:t xml:space="preserve">igh and </w:t>
      </w:r>
      <w:r w:rsidR="00EA5EB7" w:rsidRPr="00ED75C4">
        <w:rPr>
          <w:b/>
          <w:sz w:val="24"/>
          <w:szCs w:val="24"/>
        </w:rPr>
        <w:t>L</w:t>
      </w:r>
      <w:r w:rsidR="00397F61" w:rsidRPr="00ED75C4">
        <w:rPr>
          <w:b/>
          <w:sz w:val="24"/>
          <w:szCs w:val="24"/>
        </w:rPr>
        <w:t>ow-</w:t>
      </w:r>
      <w:r w:rsidR="00EA5EB7" w:rsidRPr="00ED75C4">
        <w:rPr>
          <w:b/>
          <w:sz w:val="24"/>
          <w:szCs w:val="24"/>
        </w:rPr>
        <w:t>G</w:t>
      </w:r>
      <w:r w:rsidR="00397F61" w:rsidRPr="00ED75C4">
        <w:rPr>
          <w:b/>
          <w:sz w:val="24"/>
          <w:szCs w:val="24"/>
        </w:rPr>
        <w:t>uideline</w:t>
      </w:r>
      <w:r w:rsidR="0065444D" w:rsidRPr="00ED75C4">
        <w:rPr>
          <w:b/>
          <w:sz w:val="24"/>
          <w:szCs w:val="24"/>
        </w:rPr>
        <w:t>-</w:t>
      </w:r>
      <w:r w:rsidR="00EA5EB7" w:rsidRPr="00ED75C4">
        <w:rPr>
          <w:b/>
          <w:sz w:val="24"/>
          <w:szCs w:val="24"/>
        </w:rPr>
        <w:t>C</w:t>
      </w:r>
      <w:r w:rsidR="006237D8" w:rsidRPr="00ED75C4">
        <w:rPr>
          <w:b/>
          <w:sz w:val="24"/>
          <w:szCs w:val="24"/>
        </w:rPr>
        <w:t xml:space="preserve">oncordant </w:t>
      </w:r>
      <w:r w:rsidR="00EA5EB7" w:rsidRPr="00ED75C4">
        <w:rPr>
          <w:b/>
          <w:sz w:val="24"/>
          <w:szCs w:val="24"/>
        </w:rPr>
        <w:t>P</w:t>
      </w:r>
      <w:r w:rsidR="005D2A6C" w:rsidRPr="00ED75C4">
        <w:rPr>
          <w:b/>
          <w:sz w:val="24"/>
          <w:szCs w:val="24"/>
        </w:rPr>
        <w:t xml:space="preserve">rimary </w:t>
      </w:r>
      <w:r w:rsidR="00EA5EB7" w:rsidRPr="00ED75C4">
        <w:rPr>
          <w:b/>
          <w:sz w:val="24"/>
          <w:szCs w:val="24"/>
        </w:rPr>
        <w:t>C</w:t>
      </w:r>
      <w:r w:rsidR="005D2A6C" w:rsidRPr="00ED75C4">
        <w:rPr>
          <w:b/>
          <w:sz w:val="24"/>
          <w:szCs w:val="24"/>
        </w:rPr>
        <w:t xml:space="preserve">are </w:t>
      </w:r>
      <w:r w:rsidR="00EA5EB7" w:rsidRPr="00ED75C4">
        <w:rPr>
          <w:b/>
          <w:sz w:val="24"/>
          <w:szCs w:val="24"/>
        </w:rPr>
        <w:t>P</w:t>
      </w:r>
      <w:r w:rsidR="006237D8" w:rsidRPr="00ED75C4">
        <w:rPr>
          <w:b/>
          <w:sz w:val="24"/>
          <w:szCs w:val="24"/>
        </w:rPr>
        <w:t>rovider</w:t>
      </w:r>
      <w:r w:rsidR="00723050" w:rsidRPr="00ED75C4">
        <w:rPr>
          <w:b/>
          <w:sz w:val="24"/>
          <w:szCs w:val="24"/>
        </w:rPr>
        <w:t xml:space="preserve"> </w:t>
      </w:r>
      <w:r w:rsidR="00EA5EB7" w:rsidRPr="00ED75C4">
        <w:rPr>
          <w:b/>
          <w:sz w:val="24"/>
          <w:szCs w:val="24"/>
        </w:rPr>
        <w:t>C</w:t>
      </w:r>
      <w:r w:rsidR="00723050" w:rsidRPr="00ED75C4">
        <w:rPr>
          <w:b/>
          <w:sz w:val="24"/>
          <w:szCs w:val="24"/>
        </w:rPr>
        <w:t>ohorts</w:t>
      </w:r>
      <w:r w:rsidR="00F17FD6" w:rsidRPr="00ED75C4">
        <w:rPr>
          <w:b/>
          <w:sz w:val="24"/>
          <w:szCs w:val="24"/>
        </w:rPr>
        <w:t xml:space="preserve"> </w:t>
      </w:r>
      <w:r w:rsidR="00EA5EB7" w:rsidRPr="00ED75C4">
        <w:rPr>
          <w:b/>
          <w:sz w:val="24"/>
          <w:szCs w:val="24"/>
        </w:rPr>
        <w:t>I</w:t>
      </w:r>
      <w:r w:rsidR="00F17FD6" w:rsidRPr="00ED75C4">
        <w:rPr>
          <w:b/>
          <w:sz w:val="24"/>
          <w:szCs w:val="24"/>
        </w:rPr>
        <w:t xml:space="preserve">dentified </w:t>
      </w:r>
      <w:r w:rsidR="00EA5EB7" w:rsidRPr="00ED75C4">
        <w:rPr>
          <w:b/>
          <w:sz w:val="24"/>
          <w:szCs w:val="24"/>
        </w:rPr>
        <w:t>F</w:t>
      </w:r>
      <w:r w:rsidR="00F17FD6" w:rsidRPr="00ED75C4">
        <w:rPr>
          <w:b/>
          <w:sz w:val="24"/>
          <w:szCs w:val="24"/>
        </w:rPr>
        <w:t xml:space="preserve">rom </w:t>
      </w:r>
      <w:r w:rsidR="00EA5EB7" w:rsidRPr="00ED75C4">
        <w:rPr>
          <w:b/>
          <w:sz w:val="24"/>
          <w:szCs w:val="24"/>
        </w:rPr>
        <w:t>A</w:t>
      </w:r>
      <w:r w:rsidR="00F17FD6" w:rsidRPr="00ED75C4">
        <w:rPr>
          <w:b/>
          <w:sz w:val="24"/>
          <w:szCs w:val="24"/>
        </w:rPr>
        <w:t xml:space="preserve">dministrative </w:t>
      </w:r>
      <w:r w:rsidR="00EA5EB7" w:rsidRPr="00ED75C4">
        <w:rPr>
          <w:b/>
          <w:sz w:val="24"/>
          <w:szCs w:val="24"/>
        </w:rPr>
        <w:t>D</w:t>
      </w:r>
      <w:r w:rsidR="00F17FD6" w:rsidRPr="00ED75C4">
        <w:rPr>
          <w:b/>
          <w:sz w:val="24"/>
          <w:szCs w:val="24"/>
        </w:rPr>
        <w:t xml:space="preserve">ata </w:t>
      </w:r>
    </w:p>
    <w:p w14:paraId="6E293B31" w14:textId="22C2BD5C" w:rsidR="00BA46EF" w:rsidRPr="00ED75C4" w:rsidRDefault="00BA46EF" w:rsidP="00BA46EF">
      <w:pPr>
        <w:rPr>
          <w:rFonts w:eastAsia="Times New Roman"/>
          <w:sz w:val="24"/>
          <w:szCs w:val="24"/>
        </w:rPr>
      </w:pPr>
      <w:r w:rsidRPr="00ED75C4">
        <w:rPr>
          <w:rFonts w:eastAsia="Times New Roman"/>
          <w:sz w:val="24"/>
          <w:szCs w:val="24"/>
        </w:rPr>
        <w:t xml:space="preserve">To identify high and </w:t>
      </w:r>
      <w:r w:rsidR="00397F61" w:rsidRPr="00ED75C4">
        <w:rPr>
          <w:rFonts w:eastAsia="Times New Roman"/>
          <w:sz w:val="24"/>
          <w:szCs w:val="24"/>
        </w:rPr>
        <w:t>low-guideline</w:t>
      </w:r>
      <w:r w:rsidR="0065444D" w:rsidRPr="00ED75C4">
        <w:rPr>
          <w:rFonts w:eastAsia="Times New Roman"/>
          <w:sz w:val="24"/>
          <w:szCs w:val="24"/>
        </w:rPr>
        <w:t>-</w:t>
      </w:r>
      <w:r w:rsidR="00F17FD6" w:rsidRPr="00ED75C4">
        <w:rPr>
          <w:rFonts w:eastAsia="Times New Roman"/>
          <w:sz w:val="24"/>
          <w:szCs w:val="24"/>
        </w:rPr>
        <w:t>concordant</w:t>
      </w:r>
      <w:r w:rsidRPr="00ED75C4">
        <w:rPr>
          <w:rFonts w:eastAsia="Times New Roman"/>
          <w:sz w:val="24"/>
          <w:szCs w:val="24"/>
        </w:rPr>
        <w:t xml:space="preserve"> </w:t>
      </w:r>
      <w:r w:rsidR="00F17FD6" w:rsidRPr="00ED75C4">
        <w:rPr>
          <w:rFonts w:eastAsia="Times New Roman"/>
          <w:sz w:val="24"/>
          <w:szCs w:val="24"/>
        </w:rPr>
        <w:t xml:space="preserve">primary care </w:t>
      </w:r>
      <w:r w:rsidRPr="00ED75C4">
        <w:rPr>
          <w:rFonts w:eastAsia="Times New Roman"/>
          <w:sz w:val="24"/>
          <w:szCs w:val="24"/>
        </w:rPr>
        <w:t xml:space="preserve">providers, we first created a database of uncomplicated </w:t>
      </w:r>
      <w:r w:rsidR="00860067" w:rsidRPr="00ED75C4">
        <w:rPr>
          <w:rFonts w:eastAsia="Times New Roman"/>
          <w:sz w:val="24"/>
          <w:szCs w:val="24"/>
        </w:rPr>
        <w:t>low-back</w:t>
      </w:r>
      <w:r w:rsidRPr="00ED75C4">
        <w:rPr>
          <w:rFonts w:eastAsia="Times New Roman"/>
          <w:sz w:val="24"/>
          <w:szCs w:val="24"/>
        </w:rPr>
        <w:t xml:space="preserve"> pain</w:t>
      </w:r>
      <w:r w:rsidR="00AD20CD">
        <w:rPr>
          <w:rFonts w:eastAsia="Times New Roman"/>
          <w:sz w:val="24"/>
          <w:szCs w:val="24"/>
        </w:rPr>
        <w:t xml:space="preserve"> </w:t>
      </w:r>
      <w:r w:rsidRPr="00ED75C4">
        <w:rPr>
          <w:rFonts w:eastAsia="Times New Roman"/>
          <w:sz w:val="24"/>
          <w:szCs w:val="24"/>
        </w:rPr>
        <w:t xml:space="preserve">index visits using the VA’s Outpatient National Patient Care Database SE file. Uncomplicated </w:t>
      </w:r>
      <w:r w:rsidR="00860067" w:rsidRPr="00ED75C4">
        <w:rPr>
          <w:rFonts w:eastAsia="Times New Roman"/>
          <w:sz w:val="24"/>
          <w:szCs w:val="24"/>
        </w:rPr>
        <w:t>low-back</w:t>
      </w:r>
      <w:r w:rsidRPr="00ED75C4">
        <w:rPr>
          <w:rFonts w:eastAsia="Times New Roman"/>
          <w:sz w:val="24"/>
          <w:szCs w:val="24"/>
        </w:rPr>
        <w:t xml:space="preserve"> pain cases excluded complex cases where imaging may be appropriate, so visits where the patient had a clinical diagnosis for spinal stenosis, radiculopathy, sciatica, or lumbago were excluded.  We also excluded individuals who had history of the following </w:t>
      </w:r>
      <w:r w:rsidR="001A64A6" w:rsidRPr="00ED75C4">
        <w:rPr>
          <w:rFonts w:eastAsia="Times New Roman"/>
          <w:sz w:val="24"/>
          <w:szCs w:val="24"/>
        </w:rPr>
        <w:t>red-flag</w:t>
      </w:r>
      <w:r w:rsidRPr="00ED75C4">
        <w:rPr>
          <w:rFonts w:eastAsia="Times New Roman"/>
          <w:sz w:val="24"/>
          <w:szCs w:val="24"/>
        </w:rPr>
        <w:t xml:space="preserve"> conditions: spinal surgery (look-back of 12 months), infectious conditions (look-back of 12 months), congenital spinal conditions (look-back of 5 years), autoimmune disorders (look-back of 5 years), spinal cord infarction (look-back of 12 months), cancer (look-back of 5 years), recent trauma (look-back of 90 days), IV drug abuse (look-back of 12 months), and neurological impairment (look-back of 12 months)</w:t>
      </w:r>
      <w:r w:rsidR="00250570" w:rsidRPr="00ED75C4">
        <w:rPr>
          <w:rFonts w:eastAsia="Times New Roman"/>
          <w:sz w:val="24"/>
          <w:szCs w:val="24"/>
        </w:rPr>
        <w:fldChar w:fldCharType="begin"/>
      </w:r>
      <w:r w:rsidR="00B93F1C">
        <w:rPr>
          <w:rFonts w:eastAsia="Times New Roman"/>
          <w:sz w:val="24"/>
          <w:szCs w:val="24"/>
        </w:rPr>
        <w:instrText xml:space="preserve"> ADDIN ZOTERO_ITEM CSL_CITATION {"citationID":"CiA6QYQe","properties":{"formattedCitation":"\\super 54\\nosupersub{}","plainCitation":"54","noteIndex":0},"citationItems":[{"id":204,"uris":["http://zotero.org/groups/2276640/items/CCI4KQCR"],"uri":["http://zotero.org/groups/2276640/items/CCI4KQCR"],"itemData":{"id":204,"type":"report","title":"MRI Lumbar Spine for Low Back Pain (OP-8) Comprehensive Reevaluation Report.","publisher":"Yale-New Haven Health Services Corporation/Center for Outcomes Research and Evaluation","publisher-place":"New Haven, CT","event-place":"New Haven, CT","author":[{"family":"The Lewin Group","given":""}],"issued":{"date-parts":[["2016"]]}}}],"schema":"https://github.com/citation-style-language/schema/raw/master/csl-citation.json"} </w:instrText>
      </w:r>
      <w:r w:rsidR="00250570" w:rsidRPr="00ED75C4">
        <w:rPr>
          <w:rFonts w:eastAsia="Times New Roman"/>
          <w:sz w:val="24"/>
          <w:szCs w:val="24"/>
        </w:rPr>
        <w:fldChar w:fldCharType="separate"/>
      </w:r>
      <w:r w:rsidR="00B93F1C" w:rsidRPr="00B93F1C">
        <w:rPr>
          <w:rFonts w:ascii="Calibri" w:hAnsi="Calibri" w:cs="Times New Roman"/>
          <w:sz w:val="24"/>
          <w:szCs w:val="24"/>
          <w:vertAlign w:val="superscript"/>
        </w:rPr>
        <w:t>54</w:t>
      </w:r>
      <w:r w:rsidR="00250570" w:rsidRPr="00ED75C4">
        <w:rPr>
          <w:rFonts w:eastAsia="Times New Roman"/>
          <w:sz w:val="24"/>
          <w:szCs w:val="24"/>
        </w:rPr>
        <w:fldChar w:fldCharType="end"/>
      </w:r>
      <w:r w:rsidRPr="00ED75C4">
        <w:rPr>
          <w:rFonts w:eastAsia="Times New Roman"/>
          <w:sz w:val="24"/>
          <w:szCs w:val="24"/>
        </w:rPr>
        <w:t xml:space="preserve"> .  Visits were also excluded if the patient had a recent history of </w:t>
      </w:r>
      <w:r w:rsidR="00860067" w:rsidRPr="00ED75C4">
        <w:rPr>
          <w:rFonts w:eastAsia="Times New Roman"/>
          <w:sz w:val="24"/>
          <w:szCs w:val="24"/>
        </w:rPr>
        <w:t>low-back</w:t>
      </w:r>
      <w:r w:rsidRPr="00ED75C4">
        <w:rPr>
          <w:rFonts w:eastAsia="Times New Roman"/>
          <w:sz w:val="24"/>
          <w:szCs w:val="24"/>
        </w:rPr>
        <w:t xml:space="preserve"> pain (i.e. prior outpatient visits with a diagnosis for lumbar or thoracic back pain in the 12 months preceding the index visit).  </w:t>
      </w:r>
    </w:p>
    <w:p w14:paraId="3ED0C701" w14:textId="23E728E6" w:rsidR="00BA46EF" w:rsidRPr="00ED75C4" w:rsidRDefault="00BA46EF" w:rsidP="00BA46EF">
      <w:pPr>
        <w:rPr>
          <w:rFonts w:eastAsia="Times New Roman"/>
          <w:sz w:val="24"/>
          <w:szCs w:val="24"/>
        </w:rPr>
      </w:pPr>
      <w:r w:rsidRPr="00ED75C4">
        <w:rPr>
          <w:rFonts w:eastAsia="Times New Roman"/>
          <w:sz w:val="24"/>
          <w:szCs w:val="24"/>
        </w:rPr>
        <w:t xml:space="preserve">The Managerial Cost Accounting Radiology file and the fee basis outpatient visits file (i.e. the contracted care file) were then used to identify encounters where the patient received a lumbar spine MRI within 42 days of the index visit.  The 42 day period was selected based on clinical guidelines, which recommend that clinicians avoid imaging within the first 6 weeks of </w:t>
      </w:r>
      <w:r w:rsidR="00F17FD6" w:rsidRPr="00ED75C4">
        <w:rPr>
          <w:rFonts w:eastAsia="Times New Roman"/>
          <w:sz w:val="24"/>
          <w:szCs w:val="24"/>
        </w:rPr>
        <w:t>acute</w:t>
      </w:r>
      <w:r w:rsidRPr="00ED75C4">
        <w:rPr>
          <w:rFonts w:eastAsia="Times New Roman"/>
          <w:sz w:val="24"/>
          <w:szCs w:val="24"/>
        </w:rPr>
        <w:t xml:space="preserve"> uncomplicated </w:t>
      </w:r>
      <w:r w:rsidR="00860067" w:rsidRPr="00ED75C4">
        <w:rPr>
          <w:rFonts w:eastAsia="Times New Roman"/>
          <w:sz w:val="24"/>
          <w:szCs w:val="24"/>
        </w:rPr>
        <w:t>low-back</w:t>
      </w:r>
      <w:r w:rsidRPr="00ED75C4">
        <w:rPr>
          <w:rFonts w:eastAsia="Times New Roman"/>
          <w:sz w:val="24"/>
          <w:szCs w:val="24"/>
        </w:rPr>
        <w:t xml:space="preserve"> pain episodes, unless </w:t>
      </w:r>
      <w:r w:rsidR="001A64A6" w:rsidRPr="00ED75C4">
        <w:rPr>
          <w:rFonts w:eastAsia="Times New Roman"/>
          <w:sz w:val="24"/>
          <w:szCs w:val="24"/>
        </w:rPr>
        <w:t>red-flag</w:t>
      </w:r>
      <w:r w:rsidRPr="00ED75C4">
        <w:rPr>
          <w:rFonts w:eastAsia="Times New Roman"/>
          <w:sz w:val="24"/>
          <w:szCs w:val="24"/>
        </w:rPr>
        <w:t xml:space="preserve"> conditions are present</w:t>
      </w:r>
      <w:r w:rsidR="00250570" w:rsidRPr="00ED75C4">
        <w:rPr>
          <w:rFonts w:eastAsia="Times New Roman"/>
          <w:sz w:val="24"/>
          <w:szCs w:val="24"/>
        </w:rPr>
        <w:fldChar w:fldCharType="begin"/>
      </w:r>
      <w:r w:rsidR="00B93F1C">
        <w:rPr>
          <w:rFonts w:eastAsia="Times New Roman"/>
          <w:sz w:val="24"/>
          <w:szCs w:val="24"/>
        </w:rPr>
        <w:instrText xml:space="preserve"> ADDIN ZOTERO_ITEM CSL_CITATION {"citationID":"EIHCgWVO","properties":{"formattedCitation":"\\super 20\\nosupersub{}","plainCitation":"20","noteIndex":0},"citationItems":[{"id":203,"uris":["http://zotero.org/groups/2276640/items/ATC2HE78"],"uri":["http://zotero.org/groups/2276640/items/ATC2HE78"],"itemData":{"id":203,"type":"report","title":"Choosing Wisely: Imaging for low back pain  Available from:","publisher":"American Academy of Family Physicians","publisher-place":"Leawood, KS","event-place":"Leawood, KS","URL":"https://www.aafp.org/patient-care/clinical-recommendations/all/cw-back-pain.html.","author":[{"family":"American Academy of Family Physicians.","given":""}],"issued":{"date-parts":[["2018"]]}}}],"schema":"https://github.com/citation-style-language/schema/raw/master/csl-citation.json"} </w:instrText>
      </w:r>
      <w:r w:rsidR="00250570" w:rsidRPr="00ED75C4">
        <w:rPr>
          <w:rFonts w:eastAsia="Times New Roman"/>
          <w:sz w:val="24"/>
          <w:szCs w:val="24"/>
        </w:rPr>
        <w:fldChar w:fldCharType="separate"/>
      </w:r>
      <w:r w:rsidR="00B93F1C" w:rsidRPr="00B93F1C">
        <w:rPr>
          <w:rFonts w:ascii="Calibri" w:hAnsi="Calibri" w:cs="Times New Roman"/>
          <w:sz w:val="24"/>
          <w:szCs w:val="24"/>
          <w:vertAlign w:val="superscript"/>
        </w:rPr>
        <w:t>20</w:t>
      </w:r>
      <w:r w:rsidR="00250570" w:rsidRPr="00ED75C4">
        <w:rPr>
          <w:rFonts w:eastAsia="Times New Roman"/>
          <w:sz w:val="24"/>
          <w:szCs w:val="24"/>
        </w:rPr>
        <w:fldChar w:fldCharType="end"/>
      </w:r>
      <w:r w:rsidRPr="00ED75C4">
        <w:rPr>
          <w:rFonts w:eastAsia="Times New Roman"/>
          <w:sz w:val="24"/>
          <w:szCs w:val="24"/>
        </w:rPr>
        <w:t xml:space="preserve"> </w:t>
      </w:r>
      <w:r w:rsidRPr="00ED75C4">
        <w:rPr>
          <w:rFonts w:eastAsia="Times New Roman"/>
          <w:sz w:val="24"/>
          <w:szCs w:val="24"/>
        </w:rPr>
        <w:fldChar w:fldCharType="begin"/>
      </w:r>
      <w:r w:rsidRPr="00ED75C4">
        <w:rPr>
          <w:rFonts w:eastAsia="Times New Roman"/>
          <w:sz w:val="24"/>
          <w:szCs w:val="24"/>
        </w:rPr>
        <w:instrText xml:space="preserve"> ADDIN EN.CITE &lt;EndNote&gt;&lt;Cite&gt;&lt;Author&gt;Physicians&lt;/Author&gt;&lt;Year&gt;2018&lt;/Year&gt;&lt;RecNum&gt;547&lt;/RecNum&gt;&lt;DisplayText&gt;(2)&lt;/DisplayText&gt;&lt;record&gt;&lt;rec-number&gt;547&lt;/rec-number&gt;&lt;foreign-keys&gt;&lt;key app="EN" db-id="z50vxrvrf552tee22rm52fzpsstzzrx0ewtw" timestamp="1544742733"&gt;547&lt;/key&gt;&lt;/foreign-keys&gt;&lt;ref-type name="Web Page"&gt;12&lt;/ref-type&gt;&lt;contributors&gt;&lt;authors&gt;&lt;author&gt;American Academy of Family Physicians&lt;/author&gt;&lt;/authors&gt;&lt;/contributors&gt;&lt;titles&gt;&lt;title&gt;Choosing Wisely: Imaging for low back pain&lt;/title&gt;&lt;/titles&gt;&lt;volume&gt;2018&lt;/volume&gt;&lt;number&gt;12/12/2018&lt;/number&gt;&lt;dates&gt;&lt;year&gt;2018&lt;/year&gt;&lt;/dates&gt;&lt;pub-location&gt;Leawood, KS&lt;/pub-location&gt;&lt;publisher&gt;American Academy of Family Physicians&lt;/publisher&gt;&lt;urls&gt;&lt;related-urls&gt;&lt;url&gt;https://www.aafp.org/patient-care/clinical-recommendations/all/cw-back-pain.html&lt;/url&gt;&lt;/related-urls&gt;&lt;/urls&gt;&lt;/record&gt;&lt;/Cite&gt;&lt;/EndNote&gt;</w:instrText>
      </w:r>
      <w:r w:rsidRPr="00ED75C4">
        <w:rPr>
          <w:rFonts w:eastAsia="Times New Roman"/>
          <w:sz w:val="24"/>
          <w:szCs w:val="24"/>
        </w:rPr>
        <w:fldChar w:fldCharType="end"/>
      </w:r>
      <w:r w:rsidRPr="00ED75C4">
        <w:rPr>
          <w:rFonts w:eastAsia="Times New Roman"/>
          <w:sz w:val="24"/>
          <w:szCs w:val="24"/>
        </w:rPr>
        <w:t xml:space="preserve">.  The Primary Care Management Module (PCMM) database was used to identify the </w:t>
      </w:r>
      <w:r w:rsidR="005B64B4" w:rsidRPr="00ED75C4">
        <w:rPr>
          <w:rFonts w:eastAsia="Times New Roman"/>
          <w:sz w:val="24"/>
          <w:szCs w:val="24"/>
        </w:rPr>
        <w:t xml:space="preserve">assigned </w:t>
      </w:r>
      <w:r w:rsidRPr="00ED75C4">
        <w:rPr>
          <w:rFonts w:eastAsia="Times New Roman"/>
          <w:sz w:val="24"/>
          <w:szCs w:val="24"/>
        </w:rPr>
        <w:t xml:space="preserve">primary care providers </w:t>
      </w:r>
      <w:r w:rsidR="005B64B4" w:rsidRPr="00ED75C4">
        <w:rPr>
          <w:rFonts w:eastAsia="Times New Roman"/>
          <w:sz w:val="24"/>
          <w:szCs w:val="24"/>
        </w:rPr>
        <w:t xml:space="preserve">at the time of the </w:t>
      </w:r>
      <w:r w:rsidRPr="00ED75C4">
        <w:rPr>
          <w:rFonts w:eastAsia="Times New Roman"/>
          <w:sz w:val="24"/>
          <w:szCs w:val="24"/>
        </w:rPr>
        <w:t>index visit</w:t>
      </w:r>
      <w:r w:rsidR="005B64B4" w:rsidRPr="00ED75C4">
        <w:rPr>
          <w:rFonts w:eastAsia="Times New Roman"/>
          <w:sz w:val="24"/>
          <w:szCs w:val="24"/>
        </w:rPr>
        <w:t xml:space="preserve">; if the patient had not assigned primary care provider, the visit was deemed to be the responsibility of the primary care provider seen in the index visit.  </w:t>
      </w:r>
      <w:r w:rsidRPr="00ED75C4">
        <w:rPr>
          <w:rFonts w:eastAsia="Times New Roman"/>
          <w:sz w:val="24"/>
          <w:szCs w:val="24"/>
        </w:rPr>
        <w:t xml:space="preserve">We identified providers who had at least 10 visits between 01/01/2015 and 06/30/2016, resulting in 6,486 providers.  We then used the Corporate Data Warehouse (CDW) Staff table to exclude providers who were not nurse practitioners, physicians, resident physicians, or physicians’ assistants.  The VA Planning Systems Support Group (PSSG) file was used to identify provider-level practice location to identify whether the provider practiced at a hospital or a clinic.  Finally, we limited the cohort </w:t>
      </w:r>
      <w:r w:rsidR="005B64B4" w:rsidRPr="00ED75C4">
        <w:rPr>
          <w:rFonts w:eastAsia="Times New Roman"/>
          <w:sz w:val="24"/>
          <w:szCs w:val="24"/>
        </w:rPr>
        <w:t xml:space="preserve">to </w:t>
      </w:r>
      <w:r w:rsidRPr="00ED75C4">
        <w:rPr>
          <w:rFonts w:eastAsia="Times New Roman"/>
          <w:sz w:val="24"/>
          <w:szCs w:val="24"/>
        </w:rPr>
        <w:t xml:space="preserve">providers </w:t>
      </w:r>
      <w:r w:rsidR="005B64B4" w:rsidRPr="00ED75C4">
        <w:rPr>
          <w:rFonts w:eastAsia="Times New Roman"/>
          <w:sz w:val="24"/>
          <w:szCs w:val="24"/>
        </w:rPr>
        <w:t xml:space="preserve">who had at least 20 index visits and could be characterized as a </w:t>
      </w:r>
      <w:r w:rsidR="00397F61" w:rsidRPr="00ED75C4">
        <w:rPr>
          <w:rFonts w:eastAsia="Times New Roman"/>
          <w:sz w:val="24"/>
          <w:szCs w:val="24"/>
        </w:rPr>
        <w:t>low</w:t>
      </w:r>
      <w:r w:rsidR="0065444D" w:rsidRPr="00ED75C4">
        <w:rPr>
          <w:rFonts w:eastAsia="Times New Roman"/>
          <w:sz w:val="24"/>
          <w:szCs w:val="24"/>
        </w:rPr>
        <w:t>-</w:t>
      </w:r>
      <w:r w:rsidR="00F17FD6" w:rsidRPr="00ED75C4">
        <w:rPr>
          <w:rFonts w:eastAsia="Times New Roman"/>
          <w:sz w:val="24"/>
          <w:szCs w:val="24"/>
        </w:rPr>
        <w:t>concordant</w:t>
      </w:r>
      <w:r w:rsidR="005B64B4" w:rsidRPr="00ED75C4">
        <w:rPr>
          <w:rFonts w:eastAsia="Times New Roman"/>
          <w:sz w:val="24"/>
          <w:szCs w:val="24"/>
        </w:rPr>
        <w:t xml:space="preserve"> or a </w:t>
      </w:r>
      <w:r w:rsidR="00397F61" w:rsidRPr="00ED75C4">
        <w:rPr>
          <w:rFonts w:eastAsia="Times New Roman"/>
          <w:sz w:val="24"/>
          <w:szCs w:val="24"/>
        </w:rPr>
        <w:t>high</w:t>
      </w:r>
      <w:r w:rsidR="0065444D" w:rsidRPr="00ED75C4">
        <w:rPr>
          <w:rFonts w:eastAsia="Times New Roman"/>
          <w:sz w:val="24"/>
          <w:szCs w:val="24"/>
        </w:rPr>
        <w:t>-</w:t>
      </w:r>
      <w:r w:rsidR="00F17FD6" w:rsidRPr="00ED75C4">
        <w:rPr>
          <w:rFonts w:eastAsia="Times New Roman"/>
          <w:sz w:val="24"/>
          <w:szCs w:val="24"/>
        </w:rPr>
        <w:t xml:space="preserve">concordant </w:t>
      </w:r>
      <w:r w:rsidR="005B64B4" w:rsidRPr="00ED75C4">
        <w:rPr>
          <w:rFonts w:eastAsia="Times New Roman"/>
          <w:sz w:val="24"/>
          <w:szCs w:val="24"/>
        </w:rPr>
        <w:t>provider.  P</w:t>
      </w:r>
      <w:r w:rsidRPr="00ED75C4">
        <w:rPr>
          <w:rFonts w:eastAsia="Times New Roman"/>
          <w:sz w:val="24"/>
          <w:szCs w:val="24"/>
        </w:rPr>
        <w:t xml:space="preserve">roviders were considered </w:t>
      </w:r>
      <w:r w:rsidR="009B7BD3" w:rsidRPr="00ED75C4">
        <w:rPr>
          <w:rFonts w:eastAsia="Times New Roman"/>
          <w:sz w:val="24"/>
          <w:szCs w:val="24"/>
        </w:rPr>
        <w:t>low-concordant</w:t>
      </w:r>
      <w:r w:rsidRPr="00ED75C4">
        <w:rPr>
          <w:rFonts w:eastAsia="Times New Roman"/>
          <w:sz w:val="24"/>
          <w:szCs w:val="24"/>
        </w:rPr>
        <w:t xml:space="preserve"> if ≥8% of their index visits result</w:t>
      </w:r>
      <w:r w:rsidR="0031071D" w:rsidRPr="00ED75C4">
        <w:rPr>
          <w:rFonts w:eastAsia="Times New Roman"/>
          <w:sz w:val="24"/>
          <w:szCs w:val="24"/>
        </w:rPr>
        <w:t>ed</w:t>
      </w:r>
      <w:r w:rsidRPr="00ED75C4">
        <w:rPr>
          <w:rFonts w:eastAsia="Times New Roman"/>
          <w:sz w:val="24"/>
          <w:szCs w:val="24"/>
        </w:rPr>
        <w:t xml:space="preserve"> in an early scan and </w:t>
      </w:r>
      <w:r w:rsidR="009B7BD3" w:rsidRPr="00ED75C4">
        <w:rPr>
          <w:rFonts w:eastAsia="Times New Roman"/>
          <w:sz w:val="24"/>
          <w:szCs w:val="24"/>
        </w:rPr>
        <w:t>high-concordant</w:t>
      </w:r>
      <w:r w:rsidRPr="00ED75C4">
        <w:rPr>
          <w:rFonts w:eastAsia="Times New Roman"/>
          <w:sz w:val="24"/>
          <w:szCs w:val="24"/>
        </w:rPr>
        <w:t xml:space="preserve"> if &lt;2% of their index visits resulted in an early scan.  </w:t>
      </w:r>
      <w:r w:rsidR="005B64B4" w:rsidRPr="00ED75C4">
        <w:rPr>
          <w:rFonts w:eastAsia="Times New Roman"/>
          <w:sz w:val="24"/>
          <w:szCs w:val="24"/>
        </w:rPr>
        <w:t>These thresholds were selected from the observed distribution to generate a sufficient sample to allow recruitment</w:t>
      </w:r>
      <w:r w:rsidR="00F17FD6" w:rsidRPr="00ED75C4">
        <w:rPr>
          <w:rFonts w:eastAsia="Times New Roman"/>
          <w:sz w:val="24"/>
          <w:szCs w:val="24"/>
        </w:rPr>
        <w:t>.</w:t>
      </w:r>
    </w:p>
    <w:p w14:paraId="122EC879" w14:textId="27CD8155" w:rsidR="00B32385" w:rsidRPr="00ED75C4" w:rsidRDefault="00B32385">
      <w:pPr>
        <w:rPr>
          <w:rFonts w:eastAsia="Times New Roman"/>
          <w:sz w:val="24"/>
          <w:szCs w:val="24"/>
        </w:rPr>
      </w:pPr>
      <w:r w:rsidRPr="00ED75C4">
        <w:rPr>
          <w:rFonts w:eastAsia="Times New Roman"/>
          <w:sz w:val="24"/>
          <w:szCs w:val="24"/>
        </w:rPr>
        <w:br w:type="page"/>
      </w:r>
    </w:p>
    <w:p w14:paraId="7F75BBFC" w14:textId="36139077" w:rsidR="00AA6850" w:rsidRPr="00ED75C4" w:rsidRDefault="00AA6850">
      <w:pPr>
        <w:rPr>
          <w:b/>
          <w:sz w:val="24"/>
          <w:szCs w:val="24"/>
        </w:rPr>
      </w:pPr>
      <w:r w:rsidRPr="00ED75C4">
        <w:rPr>
          <w:b/>
          <w:sz w:val="24"/>
          <w:szCs w:val="24"/>
        </w:rPr>
        <w:lastRenderedPageBreak/>
        <w:t xml:space="preserve">Appendix 2. </w:t>
      </w:r>
      <w:r w:rsidR="00BF56B0">
        <w:rPr>
          <w:b/>
          <w:sz w:val="24"/>
          <w:szCs w:val="24"/>
        </w:rPr>
        <w:t xml:space="preserve">Abridged </w:t>
      </w:r>
      <w:r w:rsidR="00250570" w:rsidRPr="00ED75C4">
        <w:rPr>
          <w:b/>
          <w:sz w:val="24"/>
          <w:szCs w:val="24"/>
        </w:rPr>
        <w:t>I</w:t>
      </w:r>
      <w:r w:rsidRPr="00ED75C4">
        <w:rPr>
          <w:b/>
          <w:sz w:val="24"/>
          <w:szCs w:val="24"/>
        </w:rPr>
        <w:t xml:space="preserve">nterview </w:t>
      </w:r>
      <w:r w:rsidR="00250570" w:rsidRPr="00ED75C4">
        <w:rPr>
          <w:b/>
          <w:sz w:val="24"/>
          <w:szCs w:val="24"/>
        </w:rPr>
        <w:t>G</w:t>
      </w:r>
      <w:r w:rsidRPr="00ED75C4">
        <w:rPr>
          <w:b/>
          <w:sz w:val="24"/>
          <w:szCs w:val="24"/>
        </w:rPr>
        <w:t xml:space="preserve">uide </w:t>
      </w:r>
    </w:p>
    <w:p w14:paraId="741B2486" w14:textId="7618B50D" w:rsidR="00F33A12" w:rsidRPr="00ED75C4" w:rsidRDefault="00F33A12" w:rsidP="00D6149A">
      <w:pPr>
        <w:pStyle w:val="ListParagraph"/>
        <w:numPr>
          <w:ilvl w:val="0"/>
          <w:numId w:val="11"/>
        </w:numPr>
        <w:ind w:left="630" w:hanging="360"/>
        <w:rPr>
          <w:sz w:val="24"/>
          <w:szCs w:val="24"/>
        </w:rPr>
      </w:pPr>
      <w:r w:rsidRPr="00ED75C4">
        <w:rPr>
          <w:sz w:val="24"/>
          <w:szCs w:val="24"/>
        </w:rPr>
        <w:t xml:space="preserve">To begin, please walk me through your approach to the initial diagnosis and treatment for </w:t>
      </w:r>
      <w:r w:rsidR="00F17FD6" w:rsidRPr="00ED75C4">
        <w:rPr>
          <w:sz w:val="24"/>
          <w:szCs w:val="24"/>
        </w:rPr>
        <w:t>acute</w:t>
      </w:r>
      <w:r w:rsidRPr="00ED75C4">
        <w:rPr>
          <w:sz w:val="24"/>
          <w:szCs w:val="24"/>
        </w:rPr>
        <w:t xml:space="preserve"> </w:t>
      </w:r>
      <w:r w:rsidR="00860067" w:rsidRPr="00ED75C4">
        <w:rPr>
          <w:sz w:val="24"/>
          <w:szCs w:val="24"/>
        </w:rPr>
        <w:t>low-back</w:t>
      </w:r>
      <w:r w:rsidRPr="00ED75C4">
        <w:rPr>
          <w:sz w:val="24"/>
          <w:szCs w:val="24"/>
        </w:rPr>
        <w:t xml:space="preserve"> pain without any </w:t>
      </w:r>
      <w:r w:rsidR="001A64A6" w:rsidRPr="00ED75C4">
        <w:rPr>
          <w:sz w:val="24"/>
          <w:szCs w:val="24"/>
        </w:rPr>
        <w:t>red-flag</w:t>
      </w:r>
      <w:r w:rsidRPr="00ED75C4">
        <w:rPr>
          <w:sz w:val="24"/>
          <w:szCs w:val="24"/>
        </w:rPr>
        <w:t xml:space="preserve"> conditions</w:t>
      </w:r>
      <w:r w:rsidR="009905F4" w:rsidRPr="00ED75C4">
        <w:rPr>
          <w:sz w:val="24"/>
          <w:szCs w:val="24"/>
        </w:rPr>
        <w:t>.</w:t>
      </w:r>
    </w:p>
    <w:p w14:paraId="50551001" w14:textId="2CE6A816" w:rsidR="00F33A12" w:rsidRPr="00ED75C4" w:rsidRDefault="00F33A12" w:rsidP="00D6149A">
      <w:pPr>
        <w:pStyle w:val="ListParagraph"/>
        <w:numPr>
          <w:ilvl w:val="0"/>
          <w:numId w:val="11"/>
        </w:numPr>
        <w:ind w:left="630" w:hanging="360"/>
        <w:rPr>
          <w:sz w:val="24"/>
          <w:szCs w:val="24"/>
        </w:rPr>
      </w:pPr>
      <w:r w:rsidRPr="00ED75C4">
        <w:rPr>
          <w:sz w:val="24"/>
          <w:szCs w:val="24"/>
        </w:rPr>
        <w:t xml:space="preserve">Tell me about your experience with providing conservative therapy for patients with </w:t>
      </w:r>
      <w:r w:rsidR="00F17FD6" w:rsidRPr="00ED75C4">
        <w:rPr>
          <w:sz w:val="24"/>
          <w:szCs w:val="24"/>
        </w:rPr>
        <w:t>acute</w:t>
      </w:r>
      <w:r w:rsidRPr="00ED75C4">
        <w:rPr>
          <w:sz w:val="24"/>
          <w:szCs w:val="24"/>
        </w:rPr>
        <w:t xml:space="preserve"> </w:t>
      </w:r>
      <w:r w:rsidR="00860067" w:rsidRPr="00ED75C4">
        <w:rPr>
          <w:sz w:val="24"/>
          <w:szCs w:val="24"/>
        </w:rPr>
        <w:t>low-back</w:t>
      </w:r>
      <w:r w:rsidRPr="00ED75C4">
        <w:rPr>
          <w:sz w:val="24"/>
          <w:szCs w:val="24"/>
        </w:rPr>
        <w:t xml:space="preserve"> pain without </w:t>
      </w:r>
      <w:r w:rsidR="001A64A6" w:rsidRPr="00ED75C4">
        <w:rPr>
          <w:sz w:val="24"/>
          <w:szCs w:val="24"/>
        </w:rPr>
        <w:t>red-flag</w:t>
      </w:r>
      <w:r w:rsidRPr="00ED75C4">
        <w:rPr>
          <w:sz w:val="24"/>
          <w:szCs w:val="24"/>
        </w:rPr>
        <w:t xml:space="preserve"> conditions</w:t>
      </w:r>
      <w:r w:rsidR="009905F4" w:rsidRPr="00ED75C4">
        <w:rPr>
          <w:sz w:val="24"/>
          <w:szCs w:val="24"/>
        </w:rPr>
        <w:t>.</w:t>
      </w:r>
    </w:p>
    <w:p w14:paraId="408B36F4" w14:textId="27CB3148" w:rsidR="00A33BCF" w:rsidRPr="00ED75C4" w:rsidRDefault="00F33A12" w:rsidP="00A33BCF">
      <w:pPr>
        <w:pStyle w:val="ListParagraph"/>
        <w:numPr>
          <w:ilvl w:val="0"/>
          <w:numId w:val="11"/>
        </w:numPr>
        <w:ind w:left="630" w:hanging="360"/>
        <w:rPr>
          <w:sz w:val="24"/>
          <w:szCs w:val="24"/>
        </w:rPr>
      </w:pPr>
      <w:r w:rsidRPr="00ED75C4">
        <w:rPr>
          <w:sz w:val="24"/>
          <w:szCs w:val="24"/>
        </w:rPr>
        <w:t xml:space="preserve">What factors do you consider when you decide to order a LS-MRI for </w:t>
      </w:r>
      <w:r w:rsidR="00F17FD6" w:rsidRPr="00ED75C4">
        <w:rPr>
          <w:sz w:val="24"/>
          <w:szCs w:val="24"/>
        </w:rPr>
        <w:t>acute</w:t>
      </w:r>
      <w:r w:rsidRPr="00ED75C4">
        <w:rPr>
          <w:sz w:val="24"/>
          <w:szCs w:val="24"/>
        </w:rPr>
        <w:t xml:space="preserve"> </w:t>
      </w:r>
      <w:r w:rsidR="00860067" w:rsidRPr="00ED75C4">
        <w:rPr>
          <w:sz w:val="24"/>
          <w:szCs w:val="24"/>
        </w:rPr>
        <w:t>low-back</w:t>
      </w:r>
      <w:r w:rsidRPr="00ED75C4">
        <w:rPr>
          <w:sz w:val="24"/>
          <w:szCs w:val="24"/>
        </w:rPr>
        <w:t xml:space="preserve"> pain</w:t>
      </w:r>
      <w:r w:rsidR="00D760EB" w:rsidRPr="00ED75C4">
        <w:rPr>
          <w:sz w:val="24"/>
          <w:szCs w:val="24"/>
        </w:rPr>
        <w:t xml:space="preserve"> without red-flag conditions</w:t>
      </w:r>
      <w:r w:rsidRPr="00ED75C4">
        <w:rPr>
          <w:sz w:val="24"/>
          <w:szCs w:val="24"/>
        </w:rPr>
        <w:t>?</w:t>
      </w:r>
      <w:r w:rsidR="00500ED8" w:rsidRPr="00ED75C4">
        <w:rPr>
          <w:sz w:val="24"/>
          <w:szCs w:val="24"/>
        </w:rPr>
        <w:t xml:space="preserve"> </w:t>
      </w:r>
    </w:p>
    <w:p w14:paraId="3371FF55" w14:textId="392E501A" w:rsidR="00500ED8" w:rsidRPr="00ED75C4" w:rsidRDefault="00500ED8" w:rsidP="00A33BCF">
      <w:pPr>
        <w:pStyle w:val="ListParagraph"/>
        <w:numPr>
          <w:ilvl w:val="0"/>
          <w:numId w:val="11"/>
        </w:numPr>
        <w:ind w:left="630" w:hanging="360"/>
        <w:rPr>
          <w:sz w:val="24"/>
          <w:szCs w:val="24"/>
        </w:rPr>
      </w:pPr>
      <w:r w:rsidRPr="00ED75C4">
        <w:rPr>
          <w:sz w:val="24"/>
          <w:szCs w:val="24"/>
        </w:rPr>
        <w:t xml:space="preserve">Do you order LS-MRI for </w:t>
      </w:r>
      <w:r w:rsidR="00F17FD6" w:rsidRPr="00ED75C4">
        <w:rPr>
          <w:sz w:val="24"/>
          <w:szCs w:val="24"/>
        </w:rPr>
        <w:t>acute</w:t>
      </w:r>
      <w:r w:rsidRPr="00ED75C4">
        <w:rPr>
          <w:sz w:val="24"/>
          <w:szCs w:val="24"/>
        </w:rPr>
        <w:t xml:space="preserve"> </w:t>
      </w:r>
      <w:r w:rsidR="00860067" w:rsidRPr="00ED75C4">
        <w:rPr>
          <w:sz w:val="24"/>
          <w:szCs w:val="24"/>
        </w:rPr>
        <w:t>low-back</w:t>
      </w:r>
      <w:r w:rsidRPr="00ED75C4">
        <w:rPr>
          <w:sz w:val="24"/>
          <w:szCs w:val="24"/>
        </w:rPr>
        <w:t xml:space="preserve"> pain without </w:t>
      </w:r>
      <w:r w:rsidR="001A64A6" w:rsidRPr="00ED75C4">
        <w:rPr>
          <w:sz w:val="24"/>
          <w:szCs w:val="24"/>
        </w:rPr>
        <w:t>red-flag</w:t>
      </w:r>
      <w:r w:rsidRPr="00ED75C4">
        <w:rPr>
          <w:sz w:val="24"/>
          <w:szCs w:val="24"/>
        </w:rPr>
        <w:t xml:space="preserve"> conditions? Why/why not?</w:t>
      </w:r>
    </w:p>
    <w:p w14:paraId="2F300C7E" w14:textId="40C3D115" w:rsidR="00F33A12" w:rsidRPr="00ED75C4" w:rsidRDefault="00F33A12" w:rsidP="00D6149A">
      <w:pPr>
        <w:pStyle w:val="ListParagraph"/>
        <w:numPr>
          <w:ilvl w:val="0"/>
          <w:numId w:val="11"/>
        </w:numPr>
        <w:ind w:left="630" w:hanging="360"/>
        <w:rPr>
          <w:sz w:val="24"/>
          <w:szCs w:val="24"/>
        </w:rPr>
      </w:pPr>
      <w:r w:rsidRPr="00ED75C4">
        <w:rPr>
          <w:sz w:val="24"/>
          <w:szCs w:val="24"/>
        </w:rPr>
        <w:t xml:space="preserve">What challenges/barriers do you experience when treating </w:t>
      </w:r>
      <w:r w:rsidR="00F17FD6" w:rsidRPr="00ED75C4">
        <w:rPr>
          <w:sz w:val="24"/>
          <w:szCs w:val="24"/>
        </w:rPr>
        <w:t>acute</w:t>
      </w:r>
      <w:r w:rsidRPr="00ED75C4">
        <w:rPr>
          <w:sz w:val="24"/>
          <w:szCs w:val="24"/>
        </w:rPr>
        <w:t xml:space="preserve"> </w:t>
      </w:r>
      <w:r w:rsidR="00860067" w:rsidRPr="00ED75C4">
        <w:rPr>
          <w:sz w:val="24"/>
          <w:szCs w:val="24"/>
        </w:rPr>
        <w:t>low-back</w:t>
      </w:r>
      <w:r w:rsidRPr="00ED75C4">
        <w:rPr>
          <w:sz w:val="24"/>
          <w:szCs w:val="24"/>
        </w:rPr>
        <w:t xml:space="preserve"> pain?</w:t>
      </w:r>
    </w:p>
    <w:p w14:paraId="615BFE96" w14:textId="3338F217" w:rsidR="00F33A12" w:rsidRPr="00ED75C4" w:rsidRDefault="00F33A12" w:rsidP="00D6149A">
      <w:pPr>
        <w:pStyle w:val="ListParagraph"/>
        <w:numPr>
          <w:ilvl w:val="0"/>
          <w:numId w:val="11"/>
        </w:numPr>
        <w:ind w:left="630" w:hanging="360"/>
        <w:rPr>
          <w:sz w:val="24"/>
          <w:szCs w:val="24"/>
        </w:rPr>
      </w:pPr>
      <w:r w:rsidRPr="00ED75C4">
        <w:rPr>
          <w:sz w:val="24"/>
          <w:szCs w:val="24"/>
        </w:rPr>
        <w:t xml:space="preserve">Why might a provider offer LS-MRI for </w:t>
      </w:r>
      <w:r w:rsidR="00F17FD6" w:rsidRPr="00ED75C4">
        <w:rPr>
          <w:sz w:val="24"/>
          <w:szCs w:val="24"/>
        </w:rPr>
        <w:t>acute</w:t>
      </w:r>
      <w:r w:rsidRPr="00ED75C4">
        <w:rPr>
          <w:sz w:val="24"/>
          <w:szCs w:val="24"/>
        </w:rPr>
        <w:t xml:space="preserve"> </w:t>
      </w:r>
      <w:r w:rsidR="00860067" w:rsidRPr="00ED75C4">
        <w:rPr>
          <w:sz w:val="24"/>
          <w:szCs w:val="24"/>
        </w:rPr>
        <w:t>low-back</w:t>
      </w:r>
      <w:r w:rsidRPr="00ED75C4">
        <w:rPr>
          <w:sz w:val="24"/>
          <w:szCs w:val="24"/>
        </w:rPr>
        <w:t xml:space="preserve"> pain without </w:t>
      </w:r>
      <w:r w:rsidR="001A64A6" w:rsidRPr="00ED75C4">
        <w:rPr>
          <w:sz w:val="24"/>
          <w:szCs w:val="24"/>
        </w:rPr>
        <w:t>red-flag</w:t>
      </w:r>
      <w:r w:rsidRPr="00ED75C4">
        <w:rPr>
          <w:sz w:val="24"/>
          <w:szCs w:val="24"/>
        </w:rPr>
        <w:t xml:space="preserve"> condition</w:t>
      </w:r>
      <w:r w:rsidR="0031071D" w:rsidRPr="00ED75C4">
        <w:rPr>
          <w:sz w:val="24"/>
          <w:szCs w:val="24"/>
        </w:rPr>
        <w:t>s</w:t>
      </w:r>
      <w:r w:rsidRPr="00ED75C4">
        <w:rPr>
          <w:sz w:val="24"/>
          <w:szCs w:val="24"/>
        </w:rPr>
        <w:t xml:space="preserve">? </w:t>
      </w:r>
    </w:p>
    <w:p w14:paraId="21429EE7" w14:textId="2AAC1F91" w:rsidR="00F33A12" w:rsidRPr="00ED75C4" w:rsidRDefault="00F33A12" w:rsidP="00D6149A">
      <w:pPr>
        <w:pStyle w:val="ListParagraph"/>
        <w:numPr>
          <w:ilvl w:val="0"/>
          <w:numId w:val="11"/>
        </w:numPr>
        <w:ind w:left="630" w:hanging="360"/>
        <w:rPr>
          <w:sz w:val="24"/>
          <w:szCs w:val="24"/>
        </w:rPr>
      </w:pPr>
      <w:r w:rsidRPr="00ED75C4">
        <w:rPr>
          <w:sz w:val="24"/>
          <w:szCs w:val="24"/>
        </w:rPr>
        <w:t xml:space="preserve">Walk me through the process of ordering a LS-MRI for </w:t>
      </w:r>
      <w:r w:rsidR="00F17FD6" w:rsidRPr="00ED75C4">
        <w:rPr>
          <w:sz w:val="24"/>
          <w:szCs w:val="24"/>
        </w:rPr>
        <w:t>acute</w:t>
      </w:r>
      <w:r w:rsidRPr="00ED75C4">
        <w:rPr>
          <w:sz w:val="24"/>
          <w:szCs w:val="24"/>
        </w:rPr>
        <w:t xml:space="preserve"> </w:t>
      </w:r>
      <w:r w:rsidR="00860067" w:rsidRPr="00ED75C4">
        <w:rPr>
          <w:sz w:val="24"/>
          <w:szCs w:val="24"/>
        </w:rPr>
        <w:t>low-back</w:t>
      </w:r>
      <w:r w:rsidRPr="00ED75C4">
        <w:rPr>
          <w:sz w:val="24"/>
          <w:szCs w:val="24"/>
        </w:rPr>
        <w:t xml:space="preserve"> pain </w:t>
      </w:r>
      <w:r w:rsidR="00D760EB" w:rsidRPr="00ED75C4">
        <w:rPr>
          <w:sz w:val="24"/>
          <w:szCs w:val="24"/>
        </w:rPr>
        <w:t xml:space="preserve">without red-flag conditions </w:t>
      </w:r>
      <w:r w:rsidRPr="00ED75C4">
        <w:rPr>
          <w:sz w:val="24"/>
          <w:szCs w:val="24"/>
        </w:rPr>
        <w:t>at your facility.</w:t>
      </w:r>
    </w:p>
    <w:p w14:paraId="13D6D8AA" w14:textId="2843D4E5" w:rsidR="00F33A12" w:rsidRPr="00ED75C4" w:rsidRDefault="00F33A12" w:rsidP="00D6149A">
      <w:pPr>
        <w:pStyle w:val="ListParagraph"/>
        <w:numPr>
          <w:ilvl w:val="0"/>
          <w:numId w:val="11"/>
        </w:numPr>
        <w:ind w:left="630" w:hanging="360"/>
        <w:rPr>
          <w:sz w:val="24"/>
          <w:szCs w:val="24"/>
        </w:rPr>
      </w:pPr>
      <w:r w:rsidRPr="00ED75C4">
        <w:rPr>
          <w:sz w:val="24"/>
          <w:szCs w:val="24"/>
        </w:rPr>
        <w:t xml:space="preserve">For </w:t>
      </w:r>
      <w:r w:rsidR="00F17FD6" w:rsidRPr="00ED75C4">
        <w:rPr>
          <w:sz w:val="24"/>
          <w:szCs w:val="24"/>
        </w:rPr>
        <w:t>acute</w:t>
      </w:r>
      <w:r w:rsidRPr="00ED75C4">
        <w:rPr>
          <w:sz w:val="24"/>
          <w:szCs w:val="24"/>
        </w:rPr>
        <w:t xml:space="preserve"> </w:t>
      </w:r>
      <w:r w:rsidR="00860067" w:rsidRPr="00ED75C4">
        <w:rPr>
          <w:sz w:val="24"/>
          <w:szCs w:val="24"/>
        </w:rPr>
        <w:t>low-back</w:t>
      </w:r>
      <w:r w:rsidRPr="00ED75C4">
        <w:rPr>
          <w:sz w:val="24"/>
          <w:szCs w:val="24"/>
        </w:rPr>
        <w:t xml:space="preserve"> pain without </w:t>
      </w:r>
      <w:r w:rsidR="001A64A6" w:rsidRPr="00ED75C4">
        <w:rPr>
          <w:sz w:val="24"/>
          <w:szCs w:val="24"/>
        </w:rPr>
        <w:t>red-flag</w:t>
      </w:r>
      <w:r w:rsidRPr="00ED75C4">
        <w:rPr>
          <w:sz w:val="24"/>
          <w:szCs w:val="24"/>
        </w:rPr>
        <w:t xml:space="preserve"> conditions, are you ever required to order LS-MRI for referrals to specialty care? </w:t>
      </w:r>
    </w:p>
    <w:p w14:paraId="3442B5F2" w14:textId="3E1C85FF" w:rsidR="00F33A12" w:rsidRPr="00ED75C4" w:rsidRDefault="00F33A12" w:rsidP="00D6149A">
      <w:pPr>
        <w:pStyle w:val="ListParagraph"/>
        <w:numPr>
          <w:ilvl w:val="0"/>
          <w:numId w:val="11"/>
        </w:numPr>
        <w:ind w:left="630" w:hanging="360"/>
        <w:rPr>
          <w:sz w:val="24"/>
          <w:szCs w:val="24"/>
        </w:rPr>
      </w:pPr>
      <w:r w:rsidRPr="00ED75C4">
        <w:rPr>
          <w:sz w:val="24"/>
          <w:szCs w:val="24"/>
        </w:rPr>
        <w:t>Do you rely on guidelines/resources in deciding whether to order an MRI? Why</w:t>
      </w:r>
      <w:r w:rsidR="009905F4" w:rsidRPr="00ED75C4">
        <w:rPr>
          <w:sz w:val="24"/>
          <w:szCs w:val="24"/>
        </w:rPr>
        <w:t>/</w:t>
      </w:r>
      <w:r w:rsidRPr="00ED75C4">
        <w:rPr>
          <w:sz w:val="24"/>
          <w:szCs w:val="24"/>
        </w:rPr>
        <w:t xml:space="preserve">why not? </w:t>
      </w:r>
    </w:p>
    <w:p w14:paraId="7E4AC3A0" w14:textId="4D4B1927" w:rsidR="00F33A12" w:rsidRPr="00ED75C4" w:rsidRDefault="00F33A12" w:rsidP="00D6149A">
      <w:pPr>
        <w:pStyle w:val="ListParagraph"/>
        <w:numPr>
          <w:ilvl w:val="0"/>
          <w:numId w:val="11"/>
        </w:numPr>
        <w:ind w:left="630" w:hanging="360"/>
        <w:rPr>
          <w:sz w:val="24"/>
          <w:szCs w:val="24"/>
        </w:rPr>
      </w:pPr>
      <w:r w:rsidRPr="00ED75C4">
        <w:rPr>
          <w:sz w:val="24"/>
          <w:szCs w:val="24"/>
        </w:rPr>
        <w:t xml:space="preserve">Do patients ever request </w:t>
      </w:r>
      <w:r w:rsidR="00122DBC" w:rsidRPr="00ED75C4">
        <w:rPr>
          <w:sz w:val="24"/>
          <w:szCs w:val="24"/>
        </w:rPr>
        <w:t>LS-MRI</w:t>
      </w:r>
      <w:r w:rsidR="001A64A6" w:rsidRPr="00ED75C4">
        <w:rPr>
          <w:sz w:val="24"/>
          <w:szCs w:val="24"/>
        </w:rPr>
        <w:t xml:space="preserve"> for </w:t>
      </w:r>
      <w:r w:rsidR="00F17FD6" w:rsidRPr="00ED75C4">
        <w:rPr>
          <w:sz w:val="24"/>
          <w:szCs w:val="24"/>
        </w:rPr>
        <w:t>acute</w:t>
      </w:r>
      <w:r w:rsidR="001A64A6" w:rsidRPr="00ED75C4">
        <w:rPr>
          <w:sz w:val="24"/>
          <w:szCs w:val="24"/>
        </w:rPr>
        <w:t xml:space="preserve"> </w:t>
      </w:r>
      <w:r w:rsidR="00860067" w:rsidRPr="00ED75C4">
        <w:rPr>
          <w:sz w:val="24"/>
          <w:szCs w:val="24"/>
        </w:rPr>
        <w:t>low-back</w:t>
      </w:r>
      <w:r w:rsidR="001A64A6" w:rsidRPr="00ED75C4">
        <w:rPr>
          <w:sz w:val="24"/>
          <w:szCs w:val="24"/>
        </w:rPr>
        <w:t xml:space="preserve"> pain without red-flag conditions</w:t>
      </w:r>
      <w:r w:rsidRPr="00ED75C4">
        <w:rPr>
          <w:sz w:val="24"/>
          <w:szCs w:val="24"/>
        </w:rPr>
        <w:t xml:space="preserve">? How do you handle this? </w:t>
      </w:r>
    </w:p>
    <w:p w14:paraId="7A84EACE" w14:textId="5510BD57" w:rsidR="00D073AA" w:rsidRPr="00ED75C4" w:rsidRDefault="00F33A12" w:rsidP="002D2393">
      <w:pPr>
        <w:pStyle w:val="ListParagraph"/>
        <w:numPr>
          <w:ilvl w:val="0"/>
          <w:numId w:val="11"/>
        </w:numPr>
        <w:ind w:left="630" w:hanging="360"/>
        <w:rPr>
          <w:sz w:val="24"/>
          <w:szCs w:val="24"/>
        </w:rPr>
      </w:pPr>
      <w:r w:rsidRPr="00ED75C4">
        <w:rPr>
          <w:sz w:val="24"/>
          <w:szCs w:val="24"/>
        </w:rPr>
        <w:t xml:space="preserve">What support and resources do you need to improve care for </w:t>
      </w:r>
      <w:r w:rsidR="00F17FD6" w:rsidRPr="00ED75C4">
        <w:rPr>
          <w:sz w:val="24"/>
          <w:szCs w:val="24"/>
        </w:rPr>
        <w:t>acute</w:t>
      </w:r>
      <w:r w:rsidRPr="00ED75C4">
        <w:rPr>
          <w:sz w:val="24"/>
          <w:szCs w:val="24"/>
        </w:rPr>
        <w:t xml:space="preserve"> </w:t>
      </w:r>
      <w:r w:rsidR="00860067" w:rsidRPr="00ED75C4">
        <w:rPr>
          <w:sz w:val="24"/>
          <w:szCs w:val="24"/>
        </w:rPr>
        <w:t>low-back</w:t>
      </w:r>
      <w:r w:rsidRPr="00ED75C4">
        <w:rPr>
          <w:sz w:val="24"/>
          <w:szCs w:val="24"/>
        </w:rPr>
        <w:t xml:space="preserve"> pain?</w:t>
      </w:r>
    </w:p>
    <w:p w14:paraId="6319EA82" w14:textId="46B6AD0D" w:rsidR="00D760EB" w:rsidRPr="00ED75C4" w:rsidRDefault="00D760EB" w:rsidP="002D2393">
      <w:pPr>
        <w:pStyle w:val="ListParagraph"/>
        <w:numPr>
          <w:ilvl w:val="0"/>
          <w:numId w:val="11"/>
        </w:numPr>
        <w:ind w:left="630" w:hanging="360"/>
        <w:rPr>
          <w:sz w:val="24"/>
          <w:szCs w:val="24"/>
        </w:rPr>
      </w:pPr>
      <w:r w:rsidRPr="00ED75C4">
        <w:rPr>
          <w:sz w:val="24"/>
          <w:szCs w:val="24"/>
        </w:rPr>
        <w:t>Anything else that you would like to add to our conversation today?</w:t>
      </w:r>
    </w:p>
    <w:sectPr w:rsidR="00D760EB" w:rsidRPr="00ED75C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A08373" w14:textId="77777777" w:rsidR="00855C4A" w:rsidRDefault="00855C4A" w:rsidP="007E5123">
      <w:pPr>
        <w:spacing w:after="0" w:line="240" w:lineRule="auto"/>
      </w:pPr>
      <w:r>
        <w:separator/>
      </w:r>
    </w:p>
  </w:endnote>
  <w:endnote w:type="continuationSeparator" w:id="0">
    <w:p w14:paraId="6905D395" w14:textId="77777777" w:rsidR="00855C4A" w:rsidRDefault="00855C4A" w:rsidP="007E51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4"/>
        <w:szCs w:val="24"/>
      </w:rPr>
      <w:id w:val="-1988545627"/>
      <w:docPartObj>
        <w:docPartGallery w:val="Page Numbers (Bottom of Page)"/>
        <w:docPartUnique/>
      </w:docPartObj>
    </w:sdtPr>
    <w:sdtEndPr>
      <w:rPr>
        <w:noProof/>
      </w:rPr>
    </w:sdtEndPr>
    <w:sdtContent>
      <w:p w14:paraId="3DB4E560" w14:textId="66A3690F" w:rsidR="0026362F" w:rsidRPr="00DF4075" w:rsidRDefault="0026362F">
        <w:pPr>
          <w:pStyle w:val="Footer"/>
          <w:jc w:val="right"/>
          <w:rPr>
            <w:sz w:val="24"/>
            <w:szCs w:val="24"/>
          </w:rPr>
        </w:pPr>
        <w:r w:rsidRPr="00DF4075">
          <w:rPr>
            <w:sz w:val="24"/>
            <w:szCs w:val="24"/>
          </w:rPr>
          <w:fldChar w:fldCharType="begin"/>
        </w:r>
        <w:r w:rsidRPr="00DF4075">
          <w:rPr>
            <w:sz w:val="24"/>
            <w:szCs w:val="24"/>
          </w:rPr>
          <w:instrText xml:space="preserve"> PAGE   \* MERGEFORMAT </w:instrText>
        </w:r>
        <w:r w:rsidRPr="00DF4075">
          <w:rPr>
            <w:sz w:val="24"/>
            <w:szCs w:val="24"/>
          </w:rPr>
          <w:fldChar w:fldCharType="separate"/>
        </w:r>
        <w:r w:rsidR="009C6F69">
          <w:rPr>
            <w:noProof/>
            <w:sz w:val="24"/>
            <w:szCs w:val="24"/>
          </w:rPr>
          <w:t>1</w:t>
        </w:r>
        <w:r w:rsidRPr="00DF4075">
          <w:rPr>
            <w:noProof/>
            <w:sz w:val="24"/>
            <w:szCs w:val="24"/>
          </w:rPr>
          <w:fldChar w:fldCharType="end"/>
        </w:r>
      </w:p>
    </w:sdtContent>
  </w:sdt>
  <w:p w14:paraId="6A6CDB22" w14:textId="77777777" w:rsidR="0026362F" w:rsidRDefault="002636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0736C9" w14:textId="77777777" w:rsidR="00855C4A" w:rsidRDefault="00855C4A" w:rsidP="007E5123">
      <w:pPr>
        <w:spacing w:after="0" w:line="240" w:lineRule="auto"/>
      </w:pPr>
      <w:r>
        <w:separator/>
      </w:r>
    </w:p>
  </w:footnote>
  <w:footnote w:type="continuationSeparator" w:id="0">
    <w:p w14:paraId="19FB3B3D" w14:textId="77777777" w:rsidR="00855C4A" w:rsidRDefault="00855C4A" w:rsidP="007E51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5C3FE8"/>
    <w:multiLevelType w:val="hybridMultilevel"/>
    <w:tmpl w:val="8D823E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FC522FC"/>
    <w:multiLevelType w:val="hybridMultilevel"/>
    <w:tmpl w:val="1B2CD3C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nsid w:val="11132E30"/>
    <w:multiLevelType w:val="hybridMultilevel"/>
    <w:tmpl w:val="AD0877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155D23"/>
    <w:multiLevelType w:val="hybridMultilevel"/>
    <w:tmpl w:val="A2C638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6B456C"/>
    <w:multiLevelType w:val="hybridMultilevel"/>
    <w:tmpl w:val="2CA4D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0D62AF"/>
    <w:multiLevelType w:val="hybridMultilevel"/>
    <w:tmpl w:val="FA846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CE12131"/>
    <w:multiLevelType w:val="hybridMultilevel"/>
    <w:tmpl w:val="061EEE00"/>
    <w:lvl w:ilvl="0" w:tplc="4B2C258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EF5571E"/>
    <w:multiLevelType w:val="hybridMultilevel"/>
    <w:tmpl w:val="707CB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31D5319"/>
    <w:multiLevelType w:val="hybridMultilevel"/>
    <w:tmpl w:val="8EDCF1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23907667"/>
    <w:multiLevelType w:val="hybridMultilevel"/>
    <w:tmpl w:val="4DDA1326"/>
    <w:lvl w:ilvl="0" w:tplc="4B2C258E">
      <w:start w:val="1"/>
      <w:numFmt w:val="decimal"/>
      <w:lvlText w:val="%1."/>
      <w:lvlJc w:val="left"/>
      <w:pPr>
        <w:ind w:left="1800" w:hanging="72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2BBE4984"/>
    <w:multiLevelType w:val="hybridMultilevel"/>
    <w:tmpl w:val="14D45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32F2E4D"/>
    <w:multiLevelType w:val="hybridMultilevel"/>
    <w:tmpl w:val="FC76C5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4AF0E82"/>
    <w:multiLevelType w:val="hybridMultilevel"/>
    <w:tmpl w:val="E13080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55875B9D"/>
    <w:multiLevelType w:val="hybridMultilevel"/>
    <w:tmpl w:val="9B382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E984A89"/>
    <w:multiLevelType w:val="hybridMultilevel"/>
    <w:tmpl w:val="4DE49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5CE6644"/>
    <w:multiLevelType w:val="hybridMultilevel"/>
    <w:tmpl w:val="AE1AB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6964D48"/>
    <w:multiLevelType w:val="hybridMultilevel"/>
    <w:tmpl w:val="2B083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03324D8"/>
    <w:multiLevelType w:val="hybridMultilevel"/>
    <w:tmpl w:val="E6C4B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35679B4"/>
    <w:multiLevelType w:val="hybridMultilevel"/>
    <w:tmpl w:val="C91246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5ED6530"/>
    <w:multiLevelType w:val="hybridMultilevel"/>
    <w:tmpl w:val="4E569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BBA5D41"/>
    <w:multiLevelType w:val="hybridMultilevel"/>
    <w:tmpl w:val="231C4B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F5A79F4"/>
    <w:multiLevelType w:val="hybridMultilevel"/>
    <w:tmpl w:val="ABB49F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7"/>
  </w:num>
  <w:num w:numId="3">
    <w:abstractNumId w:val="19"/>
  </w:num>
  <w:num w:numId="4">
    <w:abstractNumId w:val="10"/>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2"/>
  </w:num>
  <w:num w:numId="8">
    <w:abstractNumId w:val="20"/>
  </w:num>
  <w:num w:numId="9">
    <w:abstractNumId w:val="11"/>
  </w:num>
  <w:num w:numId="10">
    <w:abstractNumId w:val="6"/>
  </w:num>
  <w:num w:numId="11">
    <w:abstractNumId w:val="9"/>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num>
  <w:num w:numId="14">
    <w:abstractNumId w:val="12"/>
  </w:num>
  <w:num w:numId="15">
    <w:abstractNumId w:val="18"/>
  </w:num>
  <w:num w:numId="16">
    <w:abstractNumId w:val="1"/>
  </w:num>
  <w:num w:numId="17">
    <w:abstractNumId w:val="15"/>
  </w:num>
  <w:num w:numId="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3"/>
  </w:num>
  <w:num w:numId="20">
    <w:abstractNumId w:val="17"/>
  </w:num>
  <w:num w:numId="21">
    <w:abstractNumId w:val="0"/>
  </w:num>
  <w:num w:numId="22">
    <w:abstractNumId w:val="5"/>
  </w:num>
  <w:num w:numId="23">
    <w:abstractNumId w:val="16"/>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71F"/>
    <w:rsid w:val="0000413B"/>
    <w:rsid w:val="000062B2"/>
    <w:rsid w:val="00006F25"/>
    <w:rsid w:val="000072AA"/>
    <w:rsid w:val="00012664"/>
    <w:rsid w:val="00012AC6"/>
    <w:rsid w:val="00016247"/>
    <w:rsid w:val="00017571"/>
    <w:rsid w:val="0002090D"/>
    <w:rsid w:val="000235E5"/>
    <w:rsid w:val="00027169"/>
    <w:rsid w:val="00031E69"/>
    <w:rsid w:val="00032024"/>
    <w:rsid w:val="0003405C"/>
    <w:rsid w:val="00037FD8"/>
    <w:rsid w:val="000419F7"/>
    <w:rsid w:val="00050723"/>
    <w:rsid w:val="00050939"/>
    <w:rsid w:val="0005141B"/>
    <w:rsid w:val="000522D5"/>
    <w:rsid w:val="000562E6"/>
    <w:rsid w:val="00060B43"/>
    <w:rsid w:val="000634EF"/>
    <w:rsid w:val="0007158C"/>
    <w:rsid w:val="000717B3"/>
    <w:rsid w:val="00072439"/>
    <w:rsid w:val="00072ADF"/>
    <w:rsid w:val="00073BED"/>
    <w:rsid w:val="000751E7"/>
    <w:rsid w:val="0008045B"/>
    <w:rsid w:val="00080F96"/>
    <w:rsid w:val="00086B13"/>
    <w:rsid w:val="00087319"/>
    <w:rsid w:val="000878D5"/>
    <w:rsid w:val="000912F5"/>
    <w:rsid w:val="00095B94"/>
    <w:rsid w:val="000A1353"/>
    <w:rsid w:val="000A2151"/>
    <w:rsid w:val="000A24A0"/>
    <w:rsid w:val="000A2AC4"/>
    <w:rsid w:val="000A37F1"/>
    <w:rsid w:val="000A4E0E"/>
    <w:rsid w:val="000A537F"/>
    <w:rsid w:val="000A54F3"/>
    <w:rsid w:val="000A5561"/>
    <w:rsid w:val="000A67BA"/>
    <w:rsid w:val="000B02FB"/>
    <w:rsid w:val="000B051E"/>
    <w:rsid w:val="000B077E"/>
    <w:rsid w:val="000B709B"/>
    <w:rsid w:val="000C0E38"/>
    <w:rsid w:val="000C2976"/>
    <w:rsid w:val="000C5F44"/>
    <w:rsid w:val="000C71A8"/>
    <w:rsid w:val="000D3233"/>
    <w:rsid w:val="000D3CC3"/>
    <w:rsid w:val="000D5BB2"/>
    <w:rsid w:val="000D65AE"/>
    <w:rsid w:val="000D73FB"/>
    <w:rsid w:val="000D7BDA"/>
    <w:rsid w:val="000D7C26"/>
    <w:rsid w:val="000E07C3"/>
    <w:rsid w:val="000E09CD"/>
    <w:rsid w:val="000E1673"/>
    <w:rsid w:val="000E17D8"/>
    <w:rsid w:val="000E21CA"/>
    <w:rsid w:val="000E3FAE"/>
    <w:rsid w:val="000E4DA8"/>
    <w:rsid w:val="000E61E9"/>
    <w:rsid w:val="000E69E5"/>
    <w:rsid w:val="000F0A75"/>
    <w:rsid w:val="000F0B15"/>
    <w:rsid w:val="000F1C39"/>
    <w:rsid w:val="000F1D83"/>
    <w:rsid w:val="000F56B1"/>
    <w:rsid w:val="000F7092"/>
    <w:rsid w:val="000F740F"/>
    <w:rsid w:val="000F78CC"/>
    <w:rsid w:val="001071D1"/>
    <w:rsid w:val="00107997"/>
    <w:rsid w:val="00107BC5"/>
    <w:rsid w:val="00110596"/>
    <w:rsid w:val="00110FEF"/>
    <w:rsid w:val="0011219E"/>
    <w:rsid w:val="00115945"/>
    <w:rsid w:val="00120DBD"/>
    <w:rsid w:val="0012132C"/>
    <w:rsid w:val="00122DBC"/>
    <w:rsid w:val="001235C4"/>
    <w:rsid w:val="00125E00"/>
    <w:rsid w:val="00130FA2"/>
    <w:rsid w:val="00132066"/>
    <w:rsid w:val="00140379"/>
    <w:rsid w:val="00142A67"/>
    <w:rsid w:val="001456D9"/>
    <w:rsid w:val="001477F1"/>
    <w:rsid w:val="00147C1C"/>
    <w:rsid w:val="0015370E"/>
    <w:rsid w:val="001575F3"/>
    <w:rsid w:val="00157C1A"/>
    <w:rsid w:val="00160584"/>
    <w:rsid w:val="00160C61"/>
    <w:rsid w:val="00162852"/>
    <w:rsid w:val="00165CCC"/>
    <w:rsid w:val="001667DB"/>
    <w:rsid w:val="00170CF3"/>
    <w:rsid w:val="00172C90"/>
    <w:rsid w:val="0017475F"/>
    <w:rsid w:val="001761B2"/>
    <w:rsid w:val="0017749B"/>
    <w:rsid w:val="00177F7C"/>
    <w:rsid w:val="00186CED"/>
    <w:rsid w:val="00191D49"/>
    <w:rsid w:val="00192C32"/>
    <w:rsid w:val="00194217"/>
    <w:rsid w:val="00197CCC"/>
    <w:rsid w:val="001A0923"/>
    <w:rsid w:val="001A13A6"/>
    <w:rsid w:val="001A20B4"/>
    <w:rsid w:val="001A405E"/>
    <w:rsid w:val="001A4ACD"/>
    <w:rsid w:val="001A53DC"/>
    <w:rsid w:val="001A5F56"/>
    <w:rsid w:val="001A64A6"/>
    <w:rsid w:val="001A7D15"/>
    <w:rsid w:val="001B2CFD"/>
    <w:rsid w:val="001B4C36"/>
    <w:rsid w:val="001B77BC"/>
    <w:rsid w:val="001C4A9F"/>
    <w:rsid w:val="001C54BF"/>
    <w:rsid w:val="001C5F89"/>
    <w:rsid w:val="001C5FEC"/>
    <w:rsid w:val="001C6A1F"/>
    <w:rsid w:val="001D3427"/>
    <w:rsid w:val="001D34A4"/>
    <w:rsid w:val="001D403B"/>
    <w:rsid w:val="001D4281"/>
    <w:rsid w:val="001D4364"/>
    <w:rsid w:val="001D4552"/>
    <w:rsid w:val="001D79D6"/>
    <w:rsid w:val="001E11E4"/>
    <w:rsid w:val="001E1698"/>
    <w:rsid w:val="001E1D56"/>
    <w:rsid w:val="001E23C5"/>
    <w:rsid w:val="001E3A0D"/>
    <w:rsid w:val="001E65F3"/>
    <w:rsid w:val="001E673D"/>
    <w:rsid w:val="001E743F"/>
    <w:rsid w:val="001F101C"/>
    <w:rsid w:val="001F188B"/>
    <w:rsid w:val="001F2D45"/>
    <w:rsid w:val="001F484C"/>
    <w:rsid w:val="001F5412"/>
    <w:rsid w:val="002003FA"/>
    <w:rsid w:val="00201146"/>
    <w:rsid w:val="00202124"/>
    <w:rsid w:val="00202465"/>
    <w:rsid w:val="00202F4F"/>
    <w:rsid w:val="00203A2C"/>
    <w:rsid w:val="00203F70"/>
    <w:rsid w:val="00204DA5"/>
    <w:rsid w:val="00204E44"/>
    <w:rsid w:val="00206F6C"/>
    <w:rsid w:val="0020704F"/>
    <w:rsid w:val="00212B45"/>
    <w:rsid w:val="002140CE"/>
    <w:rsid w:val="00215870"/>
    <w:rsid w:val="002158D8"/>
    <w:rsid w:val="00217059"/>
    <w:rsid w:val="00220325"/>
    <w:rsid w:val="002213A5"/>
    <w:rsid w:val="00221546"/>
    <w:rsid w:val="00221B56"/>
    <w:rsid w:val="0022252C"/>
    <w:rsid w:val="0022620A"/>
    <w:rsid w:val="00230971"/>
    <w:rsid w:val="00232A74"/>
    <w:rsid w:val="00234DE1"/>
    <w:rsid w:val="0023506D"/>
    <w:rsid w:val="00235737"/>
    <w:rsid w:val="00243EFF"/>
    <w:rsid w:val="00245478"/>
    <w:rsid w:val="00250570"/>
    <w:rsid w:val="00253AB0"/>
    <w:rsid w:val="00260E39"/>
    <w:rsid w:val="00260F32"/>
    <w:rsid w:val="00261437"/>
    <w:rsid w:val="002621E8"/>
    <w:rsid w:val="0026362F"/>
    <w:rsid w:val="002637CC"/>
    <w:rsid w:val="00263F2D"/>
    <w:rsid w:val="00263FD6"/>
    <w:rsid w:val="0026409B"/>
    <w:rsid w:val="002666A7"/>
    <w:rsid w:val="00266969"/>
    <w:rsid w:val="00270EDC"/>
    <w:rsid w:val="00271CBC"/>
    <w:rsid w:val="00271F2B"/>
    <w:rsid w:val="002723B3"/>
    <w:rsid w:val="002749C4"/>
    <w:rsid w:val="00275BF3"/>
    <w:rsid w:val="002811A6"/>
    <w:rsid w:val="002818E0"/>
    <w:rsid w:val="00282187"/>
    <w:rsid w:val="0028345E"/>
    <w:rsid w:val="00283CCF"/>
    <w:rsid w:val="00285DE0"/>
    <w:rsid w:val="002868C3"/>
    <w:rsid w:val="0028727B"/>
    <w:rsid w:val="002873DF"/>
    <w:rsid w:val="0028749E"/>
    <w:rsid w:val="00287AF2"/>
    <w:rsid w:val="002906E9"/>
    <w:rsid w:val="002923EF"/>
    <w:rsid w:val="00293637"/>
    <w:rsid w:val="00295785"/>
    <w:rsid w:val="002A006D"/>
    <w:rsid w:val="002A05F8"/>
    <w:rsid w:val="002A1D79"/>
    <w:rsid w:val="002A3719"/>
    <w:rsid w:val="002A729A"/>
    <w:rsid w:val="002A72B2"/>
    <w:rsid w:val="002B1263"/>
    <w:rsid w:val="002B36B7"/>
    <w:rsid w:val="002B4F4A"/>
    <w:rsid w:val="002B7ACF"/>
    <w:rsid w:val="002C0B07"/>
    <w:rsid w:val="002C13CC"/>
    <w:rsid w:val="002C4E04"/>
    <w:rsid w:val="002C5569"/>
    <w:rsid w:val="002C5AAD"/>
    <w:rsid w:val="002C61D2"/>
    <w:rsid w:val="002C652B"/>
    <w:rsid w:val="002C69DB"/>
    <w:rsid w:val="002D0017"/>
    <w:rsid w:val="002D0E85"/>
    <w:rsid w:val="002D11D6"/>
    <w:rsid w:val="002D2393"/>
    <w:rsid w:val="002D252A"/>
    <w:rsid w:val="002D2968"/>
    <w:rsid w:val="002D41D7"/>
    <w:rsid w:val="002D7B14"/>
    <w:rsid w:val="002D7D2D"/>
    <w:rsid w:val="002E11D4"/>
    <w:rsid w:val="002E1E63"/>
    <w:rsid w:val="002E4359"/>
    <w:rsid w:val="002E629A"/>
    <w:rsid w:val="002E73A0"/>
    <w:rsid w:val="002F0235"/>
    <w:rsid w:val="002F16AF"/>
    <w:rsid w:val="002F50BB"/>
    <w:rsid w:val="002F5689"/>
    <w:rsid w:val="002F5D61"/>
    <w:rsid w:val="002F71D2"/>
    <w:rsid w:val="00300AE4"/>
    <w:rsid w:val="00307E73"/>
    <w:rsid w:val="0031071D"/>
    <w:rsid w:val="00311D50"/>
    <w:rsid w:val="00313495"/>
    <w:rsid w:val="00314D94"/>
    <w:rsid w:val="00315EB4"/>
    <w:rsid w:val="003207EA"/>
    <w:rsid w:val="00320A95"/>
    <w:rsid w:val="00321AB3"/>
    <w:rsid w:val="00321B12"/>
    <w:rsid w:val="003240B3"/>
    <w:rsid w:val="00325235"/>
    <w:rsid w:val="00326CB0"/>
    <w:rsid w:val="00330377"/>
    <w:rsid w:val="00332A1A"/>
    <w:rsid w:val="00333708"/>
    <w:rsid w:val="00335FC3"/>
    <w:rsid w:val="00341285"/>
    <w:rsid w:val="003448AC"/>
    <w:rsid w:val="00344DA5"/>
    <w:rsid w:val="00347511"/>
    <w:rsid w:val="003512E0"/>
    <w:rsid w:val="00354E17"/>
    <w:rsid w:val="00356BB7"/>
    <w:rsid w:val="003616BF"/>
    <w:rsid w:val="003617A0"/>
    <w:rsid w:val="003629F0"/>
    <w:rsid w:val="00365055"/>
    <w:rsid w:val="00366AF0"/>
    <w:rsid w:val="003708CD"/>
    <w:rsid w:val="00370FE8"/>
    <w:rsid w:val="00373100"/>
    <w:rsid w:val="0037685F"/>
    <w:rsid w:val="00377078"/>
    <w:rsid w:val="00377DAA"/>
    <w:rsid w:val="00380871"/>
    <w:rsid w:val="00381337"/>
    <w:rsid w:val="00381E8A"/>
    <w:rsid w:val="00385939"/>
    <w:rsid w:val="0038655A"/>
    <w:rsid w:val="00386735"/>
    <w:rsid w:val="00387B0D"/>
    <w:rsid w:val="0039147C"/>
    <w:rsid w:val="00391D95"/>
    <w:rsid w:val="00392099"/>
    <w:rsid w:val="003925AE"/>
    <w:rsid w:val="00392C77"/>
    <w:rsid w:val="0039391A"/>
    <w:rsid w:val="00395523"/>
    <w:rsid w:val="00397405"/>
    <w:rsid w:val="00397F61"/>
    <w:rsid w:val="003A0048"/>
    <w:rsid w:val="003A0633"/>
    <w:rsid w:val="003A22CB"/>
    <w:rsid w:val="003A479F"/>
    <w:rsid w:val="003A4AA5"/>
    <w:rsid w:val="003A5F1D"/>
    <w:rsid w:val="003A6625"/>
    <w:rsid w:val="003A790A"/>
    <w:rsid w:val="003B0190"/>
    <w:rsid w:val="003B20F3"/>
    <w:rsid w:val="003B30B6"/>
    <w:rsid w:val="003B5058"/>
    <w:rsid w:val="003B52B8"/>
    <w:rsid w:val="003B53BE"/>
    <w:rsid w:val="003B5575"/>
    <w:rsid w:val="003B5DAB"/>
    <w:rsid w:val="003B5EBF"/>
    <w:rsid w:val="003C1896"/>
    <w:rsid w:val="003C2D89"/>
    <w:rsid w:val="003C31F5"/>
    <w:rsid w:val="003C5483"/>
    <w:rsid w:val="003D0489"/>
    <w:rsid w:val="003D0A91"/>
    <w:rsid w:val="003D136C"/>
    <w:rsid w:val="003D230B"/>
    <w:rsid w:val="003D2B04"/>
    <w:rsid w:val="003D3315"/>
    <w:rsid w:val="003D467E"/>
    <w:rsid w:val="003D79B4"/>
    <w:rsid w:val="003E0007"/>
    <w:rsid w:val="003E16A0"/>
    <w:rsid w:val="003E1E62"/>
    <w:rsid w:val="003E5571"/>
    <w:rsid w:val="003F0BB8"/>
    <w:rsid w:val="003F0C9A"/>
    <w:rsid w:val="00400494"/>
    <w:rsid w:val="004009E9"/>
    <w:rsid w:val="00412A7D"/>
    <w:rsid w:val="00413CE3"/>
    <w:rsid w:val="0041478B"/>
    <w:rsid w:val="0042071A"/>
    <w:rsid w:val="0042147A"/>
    <w:rsid w:val="004254A8"/>
    <w:rsid w:val="00427EB5"/>
    <w:rsid w:val="00430688"/>
    <w:rsid w:val="00431081"/>
    <w:rsid w:val="00432134"/>
    <w:rsid w:val="00432F56"/>
    <w:rsid w:val="00433256"/>
    <w:rsid w:val="00433ECA"/>
    <w:rsid w:val="00435FB5"/>
    <w:rsid w:val="00440367"/>
    <w:rsid w:val="0044177E"/>
    <w:rsid w:val="004441E0"/>
    <w:rsid w:val="004503F0"/>
    <w:rsid w:val="00450947"/>
    <w:rsid w:val="00450984"/>
    <w:rsid w:val="00451081"/>
    <w:rsid w:val="00453F34"/>
    <w:rsid w:val="0045480E"/>
    <w:rsid w:val="00454BA1"/>
    <w:rsid w:val="0046350E"/>
    <w:rsid w:val="00464C49"/>
    <w:rsid w:val="0046712A"/>
    <w:rsid w:val="00467196"/>
    <w:rsid w:val="00470405"/>
    <w:rsid w:val="00472098"/>
    <w:rsid w:val="00475A62"/>
    <w:rsid w:val="00483CAC"/>
    <w:rsid w:val="00483EE5"/>
    <w:rsid w:val="00487A85"/>
    <w:rsid w:val="00487B41"/>
    <w:rsid w:val="004909F9"/>
    <w:rsid w:val="004933D1"/>
    <w:rsid w:val="004933F5"/>
    <w:rsid w:val="0049725F"/>
    <w:rsid w:val="004A0117"/>
    <w:rsid w:val="004A0DCE"/>
    <w:rsid w:val="004A1443"/>
    <w:rsid w:val="004A1BD7"/>
    <w:rsid w:val="004A5BFB"/>
    <w:rsid w:val="004B2304"/>
    <w:rsid w:val="004B29BF"/>
    <w:rsid w:val="004B51B5"/>
    <w:rsid w:val="004C318E"/>
    <w:rsid w:val="004C36D7"/>
    <w:rsid w:val="004C3F25"/>
    <w:rsid w:val="004C69F0"/>
    <w:rsid w:val="004C7B5B"/>
    <w:rsid w:val="004D19E9"/>
    <w:rsid w:val="004D4417"/>
    <w:rsid w:val="004D5055"/>
    <w:rsid w:val="004D57A1"/>
    <w:rsid w:val="004D58D0"/>
    <w:rsid w:val="004E0ECB"/>
    <w:rsid w:val="004E20F8"/>
    <w:rsid w:val="004E3C77"/>
    <w:rsid w:val="004E5401"/>
    <w:rsid w:val="004E5905"/>
    <w:rsid w:val="004E6AF9"/>
    <w:rsid w:val="004E6CDE"/>
    <w:rsid w:val="004E7E78"/>
    <w:rsid w:val="004F0026"/>
    <w:rsid w:val="004F5421"/>
    <w:rsid w:val="004F73AC"/>
    <w:rsid w:val="005003DE"/>
    <w:rsid w:val="0050078C"/>
    <w:rsid w:val="00500ED8"/>
    <w:rsid w:val="005126A4"/>
    <w:rsid w:val="00513854"/>
    <w:rsid w:val="00514E59"/>
    <w:rsid w:val="005159F5"/>
    <w:rsid w:val="00515CB4"/>
    <w:rsid w:val="00520E10"/>
    <w:rsid w:val="0052159D"/>
    <w:rsid w:val="005215BA"/>
    <w:rsid w:val="00521CF3"/>
    <w:rsid w:val="00524487"/>
    <w:rsid w:val="00525BA5"/>
    <w:rsid w:val="00530232"/>
    <w:rsid w:val="00530365"/>
    <w:rsid w:val="00531966"/>
    <w:rsid w:val="005355C9"/>
    <w:rsid w:val="00535E6A"/>
    <w:rsid w:val="00536C21"/>
    <w:rsid w:val="005402FA"/>
    <w:rsid w:val="00541E48"/>
    <w:rsid w:val="0054349F"/>
    <w:rsid w:val="00543DF1"/>
    <w:rsid w:val="00544783"/>
    <w:rsid w:val="0054542C"/>
    <w:rsid w:val="00547A7A"/>
    <w:rsid w:val="00553451"/>
    <w:rsid w:val="0055370A"/>
    <w:rsid w:val="0055450B"/>
    <w:rsid w:val="00554A42"/>
    <w:rsid w:val="00556BA4"/>
    <w:rsid w:val="00560471"/>
    <w:rsid w:val="005665D3"/>
    <w:rsid w:val="0056680C"/>
    <w:rsid w:val="0057113A"/>
    <w:rsid w:val="005762E2"/>
    <w:rsid w:val="005801A0"/>
    <w:rsid w:val="005811D1"/>
    <w:rsid w:val="00582DBA"/>
    <w:rsid w:val="00583AD4"/>
    <w:rsid w:val="00584B46"/>
    <w:rsid w:val="0058743A"/>
    <w:rsid w:val="005901DA"/>
    <w:rsid w:val="00595FE1"/>
    <w:rsid w:val="005963B7"/>
    <w:rsid w:val="005A15F7"/>
    <w:rsid w:val="005A2C57"/>
    <w:rsid w:val="005A32B5"/>
    <w:rsid w:val="005A3369"/>
    <w:rsid w:val="005A3433"/>
    <w:rsid w:val="005B0929"/>
    <w:rsid w:val="005B2440"/>
    <w:rsid w:val="005B3725"/>
    <w:rsid w:val="005B3F8E"/>
    <w:rsid w:val="005B4DE1"/>
    <w:rsid w:val="005B5315"/>
    <w:rsid w:val="005B64B4"/>
    <w:rsid w:val="005B6EED"/>
    <w:rsid w:val="005C0B30"/>
    <w:rsid w:val="005C3DE0"/>
    <w:rsid w:val="005C7543"/>
    <w:rsid w:val="005C7B6A"/>
    <w:rsid w:val="005D27D7"/>
    <w:rsid w:val="005D2A6C"/>
    <w:rsid w:val="005D2FE6"/>
    <w:rsid w:val="005D2FF4"/>
    <w:rsid w:val="005D4F32"/>
    <w:rsid w:val="005D5234"/>
    <w:rsid w:val="005D62ED"/>
    <w:rsid w:val="005E12B5"/>
    <w:rsid w:val="005E1FA2"/>
    <w:rsid w:val="005E3CCB"/>
    <w:rsid w:val="005E3E16"/>
    <w:rsid w:val="005E6B0D"/>
    <w:rsid w:val="005F3BB4"/>
    <w:rsid w:val="005F7B79"/>
    <w:rsid w:val="0060090F"/>
    <w:rsid w:val="00601CA5"/>
    <w:rsid w:val="006031CD"/>
    <w:rsid w:val="00603401"/>
    <w:rsid w:val="006040FD"/>
    <w:rsid w:val="0060413D"/>
    <w:rsid w:val="006047CD"/>
    <w:rsid w:val="00613D95"/>
    <w:rsid w:val="006144BE"/>
    <w:rsid w:val="00614E5E"/>
    <w:rsid w:val="006166AE"/>
    <w:rsid w:val="00617B07"/>
    <w:rsid w:val="00617C12"/>
    <w:rsid w:val="006206F8"/>
    <w:rsid w:val="00621DBD"/>
    <w:rsid w:val="006236A4"/>
    <w:rsid w:val="006237D8"/>
    <w:rsid w:val="00623F5B"/>
    <w:rsid w:val="0062423D"/>
    <w:rsid w:val="00624D81"/>
    <w:rsid w:val="006257D2"/>
    <w:rsid w:val="00627243"/>
    <w:rsid w:val="0062755E"/>
    <w:rsid w:val="006320F5"/>
    <w:rsid w:val="0063326C"/>
    <w:rsid w:val="00633306"/>
    <w:rsid w:val="0063619B"/>
    <w:rsid w:val="00640B3A"/>
    <w:rsid w:val="006425F3"/>
    <w:rsid w:val="00642DCF"/>
    <w:rsid w:val="00643CCD"/>
    <w:rsid w:val="00646D44"/>
    <w:rsid w:val="00646FDE"/>
    <w:rsid w:val="00652B38"/>
    <w:rsid w:val="0065362A"/>
    <w:rsid w:val="0065444D"/>
    <w:rsid w:val="006604B5"/>
    <w:rsid w:val="00661A60"/>
    <w:rsid w:val="00662008"/>
    <w:rsid w:val="006641B6"/>
    <w:rsid w:val="006659D7"/>
    <w:rsid w:val="00667399"/>
    <w:rsid w:val="0067234D"/>
    <w:rsid w:val="00672DD5"/>
    <w:rsid w:val="006756F9"/>
    <w:rsid w:val="006802A6"/>
    <w:rsid w:val="006829F9"/>
    <w:rsid w:val="00683840"/>
    <w:rsid w:val="00683C35"/>
    <w:rsid w:val="0068420D"/>
    <w:rsid w:val="00685F92"/>
    <w:rsid w:val="00686B63"/>
    <w:rsid w:val="0068755D"/>
    <w:rsid w:val="00692F06"/>
    <w:rsid w:val="006943EB"/>
    <w:rsid w:val="00694B36"/>
    <w:rsid w:val="0069598F"/>
    <w:rsid w:val="00696B02"/>
    <w:rsid w:val="006A0D9B"/>
    <w:rsid w:val="006A1524"/>
    <w:rsid w:val="006A1B67"/>
    <w:rsid w:val="006A2191"/>
    <w:rsid w:val="006A6176"/>
    <w:rsid w:val="006B02F4"/>
    <w:rsid w:val="006B210D"/>
    <w:rsid w:val="006B2F16"/>
    <w:rsid w:val="006B35C4"/>
    <w:rsid w:val="006B3A39"/>
    <w:rsid w:val="006B3FDA"/>
    <w:rsid w:val="006B51EB"/>
    <w:rsid w:val="006B5DD2"/>
    <w:rsid w:val="006B5DDB"/>
    <w:rsid w:val="006B67E2"/>
    <w:rsid w:val="006B733F"/>
    <w:rsid w:val="006C375F"/>
    <w:rsid w:val="006D11A1"/>
    <w:rsid w:val="006D28CC"/>
    <w:rsid w:val="006D4395"/>
    <w:rsid w:val="006D51ED"/>
    <w:rsid w:val="006D6715"/>
    <w:rsid w:val="006E0EDD"/>
    <w:rsid w:val="006E1191"/>
    <w:rsid w:val="006E1D5F"/>
    <w:rsid w:val="006E1DA6"/>
    <w:rsid w:val="006E3B78"/>
    <w:rsid w:val="006E53C3"/>
    <w:rsid w:val="006E6933"/>
    <w:rsid w:val="006F1017"/>
    <w:rsid w:val="006F1656"/>
    <w:rsid w:val="006F1661"/>
    <w:rsid w:val="006F2B26"/>
    <w:rsid w:val="006F4315"/>
    <w:rsid w:val="006F6C47"/>
    <w:rsid w:val="00701C80"/>
    <w:rsid w:val="0070224B"/>
    <w:rsid w:val="00705C96"/>
    <w:rsid w:val="00706919"/>
    <w:rsid w:val="00707108"/>
    <w:rsid w:val="0070713C"/>
    <w:rsid w:val="00707E70"/>
    <w:rsid w:val="00710997"/>
    <w:rsid w:val="00710DA0"/>
    <w:rsid w:val="007112A3"/>
    <w:rsid w:val="007129A6"/>
    <w:rsid w:val="00715304"/>
    <w:rsid w:val="007179CB"/>
    <w:rsid w:val="00720F78"/>
    <w:rsid w:val="00723050"/>
    <w:rsid w:val="00723A0E"/>
    <w:rsid w:val="00723D24"/>
    <w:rsid w:val="00731754"/>
    <w:rsid w:val="007332A7"/>
    <w:rsid w:val="007332DD"/>
    <w:rsid w:val="00734979"/>
    <w:rsid w:val="00735218"/>
    <w:rsid w:val="0074210D"/>
    <w:rsid w:val="007433CF"/>
    <w:rsid w:val="007433E6"/>
    <w:rsid w:val="00744999"/>
    <w:rsid w:val="007506EE"/>
    <w:rsid w:val="007518FE"/>
    <w:rsid w:val="007525B4"/>
    <w:rsid w:val="00752B29"/>
    <w:rsid w:val="00753736"/>
    <w:rsid w:val="007541B9"/>
    <w:rsid w:val="0075463A"/>
    <w:rsid w:val="00754F75"/>
    <w:rsid w:val="00755DD9"/>
    <w:rsid w:val="007562E2"/>
    <w:rsid w:val="00757742"/>
    <w:rsid w:val="00761F04"/>
    <w:rsid w:val="00763271"/>
    <w:rsid w:val="007677EA"/>
    <w:rsid w:val="00770653"/>
    <w:rsid w:val="0077159A"/>
    <w:rsid w:val="00777D79"/>
    <w:rsid w:val="00777E25"/>
    <w:rsid w:val="007816A0"/>
    <w:rsid w:val="00784825"/>
    <w:rsid w:val="00785679"/>
    <w:rsid w:val="00787ED0"/>
    <w:rsid w:val="00790E16"/>
    <w:rsid w:val="00790E84"/>
    <w:rsid w:val="007963A3"/>
    <w:rsid w:val="00796830"/>
    <w:rsid w:val="007A684F"/>
    <w:rsid w:val="007A7283"/>
    <w:rsid w:val="007B0F3A"/>
    <w:rsid w:val="007B14B6"/>
    <w:rsid w:val="007B1B5A"/>
    <w:rsid w:val="007B1E5D"/>
    <w:rsid w:val="007B595E"/>
    <w:rsid w:val="007B5F59"/>
    <w:rsid w:val="007B6184"/>
    <w:rsid w:val="007B6BC4"/>
    <w:rsid w:val="007B6C5F"/>
    <w:rsid w:val="007B79C2"/>
    <w:rsid w:val="007C3554"/>
    <w:rsid w:val="007C3936"/>
    <w:rsid w:val="007C3C45"/>
    <w:rsid w:val="007C6156"/>
    <w:rsid w:val="007D2907"/>
    <w:rsid w:val="007D37A6"/>
    <w:rsid w:val="007D4F81"/>
    <w:rsid w:val="007E350C"/>
    <w:rsid w:val="007E36F2"/>
    <w:rsid w:val="007E493F"/>
    <w:rsid w:val="007E5123"/>
    <w:rsid w:val="007E7A58"/>
    <w:rsid w:val="007F3680"/>
    <w:rsid w:val="007F36E8"/>
    <w:rsid w:val="007F60F5"/>
    <w:rsid w:val="008007D0"/>
    <w:rsid w:val="00800BE7"/>
    <w:rsid w:val="00802896"/>
    <w:rsid w:val="00804522"/>
    <w:rsid w:val="0080461F"/>
    <w:rsid w:val="00804BD9"/>
    <w:rsid w:val="00805ED2"/>
    <w:rsid w:val="00807A19"/>
    <w:rsid w:val="00810B62"/>
    <w:rsid w:val="00811BA1"/>
    <w:rsid w:val="00812013"/>
    <w:rsid w:val="00812987"/>
    <w:rsid w:val="008139F3"/>
    <w:rsid w:val="00813D82"/>
    <w:rsid w:val="008154E4"/>
    <w:rsid w:val="00815999"/>
    <w:rsid w:val="00815E37"/>
    <w:rsid w:val="00816368"/>
    <w:rsid w:val="00816B6D"/>
    <w:rsid w:val="00820CC1"/>
    <w:rsid w:val="008217AA"/>
    <w:rsid w:val="00824EF1"/>
    <w:rsid w:val="00826862"/>
    <w:rsid w:val="00827EC2"/>
    <w:rsid w:val="00830294"/>
    <w:rsid w:val="00830FCE"/>
    <w:rsid w:val="00834A3E"/>
    <w:rsid w:val="008374AE"/>
    <w:rsid w:val="0084416F"/>
    <w:rsid w:val="00844A48"/>
    <w:rsid w:val="00845E99"/>
    <w:rsid w:val="00847BE7"/>
    <w:rsid w:val="00847F06"/>
    <w:rsid w:val="00850DE7"/>
    <w:rsid w:val="00850F74"/>
    <w:rsid w:val="0085123D"/>
    <w:rsid w:val="0085469A"/>
    <w:rsid w:val="00854C0A"/>
    <w:rsid w:val="008556BF"/>
    <w:rsid w:val="00855C4A"/>
    <w:rsid w:val="00856459"/>
    <w:rsid w:val="00856870"/>
    <w:rsid w:val="00857747"/>
    <w:rsid w:val="00860067"/>
    <w:rsid w:val="00860223"/>
    <w:rsid w:val="008608C1"/>
    <w:rsid w:val="00861C50"/>
    <w:rsid w:val="008623B9"/>
    <w:rsid w:val="00866602"/>
    <w:rsid w:val="00870233"/>
    <w:rsid w:val="00871298"/>
    <w:rsid w:val="00872ADA"/>
    <w:rsid w:val="00873838"/>
    <w:rsid w:val="00884569"/>
    <w:rsid w:val="008860BB"/>
    <w:rsid w:val="008874E4"/>
    <w:rsid w:val="00887607"/>
    <w:rsid w:val="008913E8"/>
    <w:rsid w:val="00892A65"/>
    <w:rsid w:val="00893700"/>
    <w:rsid w:val="00894724"/>
    <w:rsid w:val="00894BE6"/>
    <w:rsid w:val="00895DF7"/>
    <w:rsid w:val="00896265"/>
    <w:rsid w:val="00897BDF"/>
    <w:rsid w:val="008A1AB6"/>
    <w:rsid w:val="008A2A53"/>
    <w:rsid w:val="008A2D52"/>
    <w:rsid w:val="008A3A01"/>
    <w:rsid w:val="008A4602"/>
    <w:rsid w:val="008A4FE5"/>
    <w:rsid w:val="008A5B3B"/>
    <w:rsid w:val="008B163E"/>
    <w:rsid w:val="008B188C"/>
    <w:rsid w:val="008B3300"/>
    <w:rsid w:val="008B4A24"/>
    <w:rsid w:val="008B5319"/>
    <w:rsid w:val="008B5AD4"/>
    <w:rsid w:val="008B6CE4"/>
    <w:rsid w:val="008C04F7"/>
    <w:rsid w:val="008C079B"/>
    <w:rsid w:val="008C1AF1"/>
    <w:rsid w:val="008C259E"/>
    <w:rsid w:val="008C3399"/>
    <w:rsid w:val="008C7D14"/>
    <w:rsid w:val="008D0F76"/>
    <w:rsid w:val="008D2B45"/>
    <w:rsid w:val="008D569F"/>
    <w:rsid w:val="008D76BF"/>
    <w:rsid w:val="008E271F"/>
    <w:rsid w:val="008E2855"/>
    <w:rsid w:val="008E3EFF"/>
    <w:rsid w:val="008F06A1"/>
    <w:rsid w:val="008F173B"/>
    <w:rsid w:val="008F1CA6"/>
    <w:rsid w:val="008F3506"/>
    <w:rsid w:val="008F3988"/>
    <w:rsid w:val="008F65BC"/>
    <w:rsid w:val="008F6A93"/>
    <w:rsid w:val="008F79DC"/>
    <w:rsid w:val="00900054"/>
    <w:rsid w:val="00900095"/>
    <w:rsid w:val="00900EA1"/>
    <w:rsid w:val="00904B5E"/>
    <w:rsid w:val="009101D4"/>
    <w:rsid w:val="00910E92"/>
    <w:rsid w:val="009116D9"/>
    <w:rsid w:val="00913CB1"/>
    <w:rsid w:val="00914235"/>
    <w:rsid w:val="009208CE"/>
    <w:rsid w:val="00922269"/>
    <w:rsid w:val="009259A5"/>
    <w:rsid w:val="00925C96"/>
    <w:rsid w:val="0092603A"/>
    <w:rsid w:val="00926680"/>
    <w:rsid w:val="00930A55"/>
    <w:rsid w:val="009327F8"/>
    <w:rsid w:val="00933451"/>
    <w:rsid w:val="0094051A"/>
    <w:rsid w:val="00940E92"/>
    <w:rsid w:val="00942B96"/>
    <w:rsid w:val="0094363C"/>
    <w:rsid w:val="009443F2"/>
    <w:rsid w:val="00945EE8"/>
    <w:rsid w:val="009514FF"/>
    <w:rsid w:val="009531D2"/>
    <w:rsid w:val="00953582"/>
    <w:rsid w:val="009540D3"/>
    <w:rsid w:val="00962DD3"/>
    <w:rsid w:val="009633CD"/>
    <w:rsid w:val="00964EB1"/>
    <w:rsid w:val="0096797B"/>
    <w:rsid w:val="009706AA"/>
    <w:rsid w:val="00971A11"/>
    <w:rsid w:val="00975602"/>
    <w:rsid w:val="00976069"/>
    <w:rsid w:val="00981C5C"/>
    <w:rsid w:val="00981FC2"/>
    <w:rsid w:val="00983A51"/>
    <w:rsid w:val="00983F00"/>
    <w:rsid w:val="009841BD"/>
    <w:rsid w:val="009905F4"/>
    <w:rsid w:val="009907E6"/>
    <w:rsid w:val="009919BD"/>
    <w:rsid w:val="00992382"/>
    <w:rsid w:val="0099262B"/>
    <w:rsid w:val="00993208"/>
    <w:rsid w:val="009934AA"/>
    <w:rsid w:val="00995C58"/>
    <w:rsid w:val="009A0632"/>
    <w:rsid w:val="009A1BBD"/>
    <w:rsid w:val="009A20EA"/>
    <w:rsid w:val="009A2647"/>
    <w:rsid w:val="009A31ED"/>
    <w:rsid w:val="009A32BE"/>
    <w:rsid w:val="009A50BC"/>
    <w:rsid w:val="009A7881"/>
    <w:rsid w:val="009B19C8"/>
    <w:rsid w:val="009B1A61"/>
    <w:rsid w:val="009B37B7"/>
    <w:rsid w:val="009B3AEA"/>
    <w:rsid w:val="009B718B"/>
    <w:rsid w:val="009B7BD3"/>
    <w:rsid w:val="009C27A5"/>
    <w:rsid w:val="009C318F"/>
    <w:rsid w:val="009C3383"/>
    <w:rsid w:val="009C3616"/>
    <w:rsid w:val="009C4206"/>
    <w:rsid w:val="009C6F69"/>
    <w:rsid w:val="009D04BE"/>
    <w:rsid w:val="009D3908"/>
    <w:rsid w:val="009D3A36"/>
    <w:rsid w:val="009D4EB1"/>
    <w:rsid w:val="009D5820"/>
    <w:rsid w:val="009E0338"/>
    <w:rsid w:val="009E4CD4"/>
    <w:rsid w:val="009E6D43"/>
    <w:rsid w:val="009F1EDF"/>
    <w:rsid w:val="009F4486"/>
    <w:rsid w:val="009F6884"/>
    <w:rsid w:val="009F7EEF"/>
    <w:rsid w:val="00A0147E"/>
    <w:rsid w:val="00A0171D"/>
    <w:rsid w:val="00A01899"/>
    <w:rsid w:val="00A029E0"/>
    <w:rsid w:val="00A02D12"/>
    <w:rsid w:val="00A05500"/>
    <w:rsid w:val="00A0762B"/>
    <w:rsid w:val="00A1178F"/>
    <w:rsid w:val="00A11D04"/>
    <w:rsid w:val="00A12F4F"/>
    <w:rsid w:val="00A14735"/>
    <w:rsid w:val="00A15FC6"/>
    <w:rsid w:val="00A173E1"/>
    <w:rsid w:val="00A239E3"/>
    <w:rsid w:val="00A23F35"/>
    <w:rsid w:val="00A25817"/>
    <w:rsid w:val="00A2611F"/>
    <w:rsid w:val="00A26440"/>
    <w:rsid w:val="00A270C2"/>
    <w:rsid w:val="00A27897"/>
    <w:rsid w:val="00A27D56"/>
    <w:rsid w:val="00A32230"/>
    <w:rsid w:val="00A3271E"/>
    <w:rsid w:val="00A3336F"/>
    <w:rsid w:val="00A33BCF"/>
    <w:rsid w:val="00A33F32"/>
    <w:rsid w:val="00A3691A"/>
    <w:rsid w:val="00A45ABE"/>
    <w:rsid w:val="00A46D30"/>
    <w:rsid w:val="00A471EE"/>
    <w:rsid w:val="00A51452"/>
    <w:rsid w:val="00A518E0"/>
    <w:rsid w:val="00A525AD"/>
    <w:rsid w:val="00A52CFC"/>
    <w:rsid w:val="00A563B5"/>
    <w:rsid w:val="00A5651B"/>
    <w:rsid w:val="00A56FFE"/>
    <w:rsid w:val="00A57CB3"/>
    <w:rsid w:val="00A64897"/>
    <w:rsid w:val="00A65B9E"/>
    <w:rsid w:val="00A66924"/>
    <w:rsid w:val="00A66FE4"/>
    <w:rsid w:val="00A67580"/>
    <w:rsid w:val="00A7135D"/>
    <w:rsid w:val="00A72AA3"/>
    <w:rsid w:val="00A73A40"/>
    <w:rsid w:val="00A76D39"/>
    <w:rsid w:val="00A77B68"/>
    <w:rsid w:val="00A832BB"/>
    <w:rsid w:val="00A83E40"/>
    <w:rsid w:val="00A845C6"/>
    <w:rsid w:val="00A86803"/>
    <w:rsid w:val="00A86B3D"/>
    <w:rsid w:val="00A86D05"/>
    <w:rsid w:val="00A86F75"/>
    <w:rsid w:val="00A875C0"/>
    <w:rsid w:val="00A91382"/>
    <w:rsid w:val="00A91A2B"/>
    <w:rsid w:val="00A933A7"/>
    <w:rsid w:val="00A93BEC"/>
    <w:rsid w:val="00A9474B"/>
    <w:rsid w:val="00A96D2F"/>
    <w:rsid w:val="00A97C99"/>
    <w:rsid w:val="00AA0E04"/>
    <w:rsid w:val="00AA0ED7"/>
    <w:rsid w:val="00AA29BC"/>
    <w:rsid w:val="00AA3678"/>
    <w:rsid w:val="00AA3783"/>
    <w:rsid w:val="00AA38C3"/>
    <w:rsid w:val="00AA58A6"/>
    <w:rsid w:val="00AA6850"/>
    <w:rsid w:val="00AA6B58"/>
    <w:rsid w:val="00AB1377"/>
    <w:rsid w:val="00AB3570"/>
    <w:rsid w:val="00AB3CA2"/>
    <w:rsid w:val="00AB4CF9"/>
    <w:rsid w:val="00AC0286"/>
    <w:rsid w:val="00AC0523"/>
    <w:rsid w:val="00AC28E4"/>
    <w:rsid w:val="00AC3092"/>
    <w:rsid w:val="00AC564E"/>
    <w:rsid w:val="00AC574C"/>
    <w:rsid w:val="00AD0FF4"/>
    <w:rsid w:val="00AD170A"/>
    <w:rsid w:val="00AD1B04"/>
    <w:rsid w:val="00AD20CD"/>
    <w:rsid w:val="00AD3394"/>
    <w:rsid w:val="00AD70E7"/>
    <w:rsid w:val="00AD7793"/>
    <w:rsid w:val="00AE0009"/>
    <w:rsid w:val="00AE08C0"/>
    <w:rsid w:val="00AE48D0"/>
    <w:rsid w:val="00AE6344"/>
    <w:rsid w:val="00AE7553"/>
    <w:rsid w:val="00AF0C82"/>
    <w:rsid w:val="00AF2652"/>
    <w:rsid w:val="00AF2748"/>
    <w:rsid w:val="00AF536A"/>
    <w:rsid w:val="00AF69D6"/>
    <w:rsid w:val="00AF6D9D"/>
    <w:rsid w:val="00AF711F"/>
    <w:rsid w:val="00B0069A"/>
    <w:rsid w:val="00B00D35"/>
    <w:rsid w:val="00B02474"/>
    <w:rsid w:val="00B0409C"/>
    <w:rsid w:val="00B04D58"/>
    <w:rsid w:val="00B04DD6"/>
    <w:rsid w:val="00B05305"/>
    <w:rsid w:val="00B10B79"/>
    <w:rsid w:val="00B11133"/>
    <w:rsid w:val="00B114F8"/>
    <w:rsid w:val="00B11578"/>
    <w:rsid w:val="00B12E9F"/>
    <w:rsid w:val="00B13351"/>
    <w:rsid w:val="00B172E1"/>
    <w:rsid w:val="00B209EB"/>
    <w:rsid w:val="00B22C81"/>
    <w:rsid w:val="00B22D91"/>
    <w:rsid w:val="00B271B5"/>
    <w:rsid w:val="00B308CA"/>
    <w:rsid w:val="00B31BCF"/>
    <w:rsid w:val="00B32385"/>
    <w:rsid w:val="00B33E4D"/>
    <w:rsid w:val="00B370F8"/>
    <w:rsid w:val="00B37219"/>
    <w:rsid w:val="00B44305"/>
    <w:rsid w:val="00B45826"/>
    <w:rsid w:val="00B4773F"/>
    <w:rsid w:val="00B50072"/>
    <w:rsid w:val="00B51CF9"/>
    <w:rsid w:val="00B525AE"/>
    <w:rsid w:val="00B52A9F"/>
    <w:rsid w:val="00B538E3"/>
    <w:rsid w:val="00B55604"/>
    <w:rsid w:val="00B60874"/>
    <w:rsid w:val="00B60EEE"/>
    <w:rsid w:val="00B646D5"/>
    <w:rsid w:val="00B71FB5"/>
    <w:rsid w:val="00B72EDE"/>
    <w:rsid w:val="00B77307"/>
    <w:rsid w:val="00B77E85"/>
    <w:rsid w:val="00B81E86"/>
    <w:rsid w:val="00B8312C"/>
    <w:rsid w:val="00B83208"/>
    <w:rsid w:val="00B83E0F"/>
    <w:rsid w:val="00B84AE4"/>
    <w:rsid w:val="00B85085"/>
    <w:rsid w:val="00B85C6E"/>
    <w:rsid w:val="00B86291"/>
    <w:rsid w:val="00B86DEC"/>
    <w:rsid w:val="00B90B09"/>
    <w:rsid w:val="00B91927"/>
    <w:rsid w:val="00B9277C"/>
    <w:rsid w:val="00B92B57"/>
    <w:rsid w:val="00B93F1C"/>
    <w:rsid w:val="00B96687"/>
    <w:rsid w:val="00B967B5"/>
    <w:rsid w:val="00BA053B"/>
    <w:rsid w:val="00BA06CC"/>
    <w:rsid w:val="00BA084B"/>
    <w:rsid w:val="00BA1AA8"/>
    <w:rsid w:val="00BA3D65"/>
    <w:rsid w:val="00BA4028"/>
    <w:rsid w:val="00BA46EF"/>
    <w:rsid w:val="00BA566B"/>
    <w:rsid w:val="00BA5AFF"/>
    <w:rsid w:val="00BB0B8F"/>
    <w:rsid w:val="00BC0D07"/>
    <w:rsid w:val="00BC1171"/>
    <w:rsid w:val="00BC1357"/>
    <w:rsid w:val="00BC32A8"/>
    <w:rsid w:val="00BC3AD0"/>
    <w:rsid w:val="00BC4417"/>
    <w:rsid w:val="00BC5CA4"/>
    <w:rsid w:val="00BC72AB"/>
    <w:rsid w:val="00BC7C98"/>
    <w:rsid w:val="00BD1D06"/>
    <w:rsid w:val="00BD2338"/>
    <w:rsid w:val="00BD45BC"/>
    <w:rsid w:val="00BD63F6"/>
    <w:rsid w:val="00BD64E0"/>
    <w:rsid w:val="00BE2D36"/>
    <w:rsid w:val="00BE3934"/>
    <w:rsid w:val="00BE47A4"/>
    <w:rsid w:val="00BE7123"/>
    <w:rsid w:val="00BE7DC1"/>
    <w:rsid w:val="00BF4175"/>
    <w:rsid w:val="00BF45B4"/>
    <w:rsid w:val="00BF4C0E"/>
    <w:rsid w:val="00BF4C87"/>
    <w:rsid w:val="00BF5609"/>
    <w:rsid w:val="00BF56B0"/>
    <w:rsid w:val="00BF5BFA"/>
    <w:rsid w:val="00C03E0F"/>
    <w:rsid w:val="00C043A3"/>
    <w:rsid w:val="00C11400"/>
    <w:rsid w:val="00C11F63"/>
    <w:rsid w:val="00C12476"/>
    <w:rsid w:val="00C13A0E"/>
    <w:rsid w:val="00C14122"/>
    <w:rsid w:val="00C149AE"/>
    <w:rsid w:val="00C15488"/>
    <w:rsid w:val="00C15CA4"/>
    <w:rsid w:val="00C16DF6"/>
    <w:rsid w:val="00C17169"/>
    <w:rsid w:val="00C17778"/>
    <w:rsid w:val="00C2083B"/>
    <w:rsid w:val="00C259AC"/>
    <w:rsid w:val="00C26F18"/>
    <w:rsid w:val="00C279E5"/>
    <w:rsid w:val="00C31533"/>
    <w:rsid w:val="00C329E4"/>
    <w:rsid w:val="00C32AB7"/>
    <w:rsid w:val="00C3483C"/>
    <w:rsid w:val="00C35558"/>
    <w:rsid w:val="00C41513"/>
    <w:rsid w:val="00C41ECE"/>
    <w:rsid w:val="00C43938"/>
    <w:rsid w:val="00C5445F"/>
    <w:rsid w:val="00C5544D"/>
    <w:rsid w:val="00C5623D"/>
    <w:rsid w:val="00C605C0"/>
    <w:rsid w:val="00C621B9"/>
    <w:rsid w:val="00C63A6E"/>
    <w:rsid w:val="00C63AFB"/>
    <w:rsid w:val="00C651DA"/>
    <w:rsid w:val="00C6677E"/>
    <w:rsid w:val="00C71701"/>
    <w:rsid w:val="00C816E3"/>
    <w:rsid w:val="00C84B98"/>
    <w:rsid w:val="00C84DBF"/>
    <w:rsid w:val="00C8574A"/>
    <w:rsid w:val="00C85FD0"/>
    <w:rsid w:val="00C871AB"/>
    <w:rsid w:val="00C87B36"/>
    <w:rsid w:val="00C91154"/>
    <w:rsid w:val="00C92194"/>
    <w:rsid w:val="00C92996"/>
    <w:rsid w:val="00C92E89"/>
    <w:rsid w:val="00C932E5"/>
    <w:rsid w:val="00CA0C1D"/>
    <w:rsid w:val="00CA1E7E"/>
    <w:rsid w:val="00CA261B"/>
    <w:rsid w:val="00CA288A"/>
    <w:rsid w:val="00CA3595"/>
    <w:rsid w:val="00CA47A2"/>
    <w:rsid w:val="00CA4854"/>
    <w:rsid w:val="00CA4B79"/>
    <w:rsid w:val="00CA5660"/>
    <w:rsid w:val="00CA5E64"/>
    <w:rsid w:val="00CA7DF7"/>
    <w:rsid w:val="00CB006D"/>
    <w:rsid w:val="00CB19B1"/>
    <w:rsid w:val="00CB39DA"/>
    <w:rsid w:val="00CB4283"/>
    <w:rsid w:val="00CB490C"/>
    <w:rsid w:val="00CB4C84"/>
    <w:rsid w:val="00CB5274"/>
    <w:rsid w:val="00CB6F9F"/>
    <w:rsid w:val="00CB7729"/>
    <w:rsid w:val="00CC098B"/>
    <w:rsid w:val="00CC0CCA"/>
    <w:rsid w:val="00CC0DF7"/>
    <w:rsid w:val="00CC238A"/>
    <w:rsid w:val="00CC2CAE"/>
    <w:rsid w:val="00CC681A"/>
    <w:rsid w:val="00CC7523"/>
    <w:rsid w:val="00CD0A97"/>
    <w:rsid w:val="00CD10BF"/>
    <w:rsid w:val="00CD342F"/>
    <w:rsid w:val="00CD4732"/>
    <w:rsid w:val="00CD5242"/>
    <w:rsid w:val="00CD7130"/>
    <w:rsid w:val="00CD7532"/>
    <w:rsid w:val="00CD771F"/>
    <w:rsid w:val="00CE0EB8"/>
    <w:rsid w:val="00CE4978"/>
    <w:rsid w:val="00CE4D68"/>
    <w:rsid w:val="00CE4D7D"/>
    <w:rsid w:val="00CF07A4"/>
    <w:rsid w:val="00CF5930"/>
    <w:rsid w:val="00CF60DE"/>
    <w:rsid w:val="00CF75CD"/>
    <w:rsid w:val="00D01D5D"/>
    <w:rsid w:val="00D01F9B"/>
    <w:rsid w:val="00D02322"/>
    <w:rsid w:val="00D0241A"/>
    <w:rsid w:val="00D02DE1"/>
    <w:rsid w:val="00D073AA"/>
    <w:rsid w:val="00D1206F"/>
    <w:rsid w:val="00D123E0"/>
    <w:rsid w:val="00D14BBA"/>
    <w:rsid w:val="00D161F8"/>
    <w:rsid w:val="00D1639C"/>
    <w:rsid w:val="00D163C9"/>
    <w:rsid w:val="00D2087C"/>
    <w:rsid w:val="00D21479"/>
    <w:rsid w:val="00D21F19"/>
    <w:rsid w:val="00D22980"/>
    <w:rsid w:val="00D230AC"/>
    <w:rsid w:val="00D26DF6"/>
    <w:rsid w:val="00D30DA1"/>
    <w:rsid w:val="00D318BB"/>
    <w:rsid w:val="00D3491D"/>
    <w:rsid w:val="00D40BDF"/>
    <w:rsid w:val="00D41521"/>
    <w:rsid w:val="00D41BC1"/>
    <w:rsid w:val="00D453B0"/>
    <w:rsid w:val="00D458FF"/>
    <w:rsid w:val="00D46F36"/>
    <w:rsid w:val="00D52B12"/>
    <w:rsid w:val="00D52FFB"/>
    <w:rsid w:val="00D53300"/>
    <w:rsid w:val="00D53772"/>
    <w:rsid w:val="00D53B85"/>
    <w:rsid w:val="00D551A9"/>
    <w:rsid w:val="00D5744E"/>
    <w:rsid w:val="00D6149A"/>
    <w:rsid w:val="00D63E21"/>
    <w:rsid w:val="00D64CB2"/>
    <w:rsid w:val="00D66801"/>
    <w:rsid w:val="00D66C68"/>
    <w:rsid w:val="00D70384"/>
    <w:rsid w:val="00D7245B"/>
    <w:rsid w:val="00D74554"/>
    <w:rsid w:val="00D760EB"/>
    <w:rsid w:val="00D776DC"/>
    <w:rsid w:val="00D8124F"/>
    <w:rsid w:val="00D8339F"/>
    <w:rsid w:val="00D84F97"/>
    <w:rsid w:val="00D85718"/>
    <w:rsid w:val="00D90772"/>
    <w:rsid w:val="00D93147"/>
    <w:rsid w:val="00D960D4"/>
    <w:rsid w:val="00DA0978"/>
    <w:rsid w:val="00DA35C5"/>
    <w:rsid w:val="00DA38C6"/>
    <w:rsid w:val="00DA3EA4"/>
    <w:rsid w:val="00DA746C"/>
    <w:rsid w:val="00DB0382"/>
    <w:rsid w:val="00DB149C"/>
    <w:rsid w:val="00DB19CA"/>
    <w:rsid w:val="00DB20BB"/>
    <w:rsid w:val="00DB387F"/>
    <w:rsid w:val="00DC42D6"/>
    <w:rsid w:val="00DC53AC"/>
    <w:rsid w:val="00DC5F23"/>
    <w:rsid w:val="00DC76A1"/>
    <w:rsid w:val="00DD064E"/>
    <w:rsid w:val="00DD2805"/>
    <w:rsid w:val="00DD504B"/>
    <w:rsid w:val="00DD6883"/>
    <w:rsid w:val="00DE2FB7"/>
    <w:rsid w:val="00DE3FF8"/>
    <w:rsid w:val="00DE4996"/>
    <w:rsid w:val="00DE5E31"/>
    <w:rsid w:val="00DE67D0"/>
    <w:rsid w:val="00DE7862"/>
    <w:rsid w:val="00DF0844"/>
    <w:rsid w:val="00DF18BC"/>
    <w:rsid w:val="00DF1FD5"/>
    <w:rsid w:val="00DF4075"/>
    <w:rsid w:val="00DF6B1C"/>
    <w:rsid w:val="00DF6F71"/>
    <w:rsid w:val="00DF6F84"/>
    <w:rsid w:val="00E004F0"/>
    <w:rsid w:val="00E02D03"/>
    <w:rsid w:val="00E032D8"/>
    <w:rsid w:val="00E03C33"/>
    <w:rsid w:val="00E1515A"/>
    <w:rsid w:val="00E1560A"/>
    <w:rsid w:val="00E15F64"/>
    <w:rsid w:val="00E170F5"/>
    <w:rsid w:val="00E21780"/>
    <w:rsid w:val="00E21AC1"/>
    <w:rsid w:val="00E27378"/>
    <w:rsid w:val="00E277A2"/>
    <w:rsid w:val="00E34086"/>
    <w:rsid w:val="00E34F93"/>
    <w:rsid w:val="00E43104"/>
    <w:rsid w:val="00E447D5"/>
    <w:rsid w:val="00E52104"/>
    <w:rsid w:val="00E52442"/>
    <w:rsid w:val="00E52F73"/>
    <w:rsid w:val="00E54F72"/>
    <w:rsid w:val="00E569DC"/>
    <w:rsid w:val="00E60056"/>
    <w:rsid w:val="00E60707"/>
    <w:rsid w:val="00E61202"/>
    <w:rsid w:val="00E61463"/>
    <w:rsid w:val="00E62854"/>
    <w:rsid w:val="00E62AE5"/>
    <w:rsid w:val="00E63E47"/>
    <w:rsid w:val="00E64840"/>
    <w:rsid w:val="00E649A4"/>
    <w:rsid w:val="00E704EA"/>
    <w:rsid w:val="00E713B3"/>
    <w:rsid w:val="00E72FF0"/>
    <w:rsid w:val="00E730F4"/>
    <w:rsid w:val="00E73263"/>
    <w:rsid w:val="00E737C1"/>
    <w:rsid w:val="00E75295"/>
    <w:rsid w:val="00E760E7"/>
    <w:rsid w:val="00E80831"/>
    <w:rsid w:val="00E82CFF"/>
    <w:rsid w:val="00E830D7"/>
    <w:rsid w:val="00E84519"/>
    <w:rsid w:val="00E85926"/>
    <w:rsid w:val="00E87665"/>
    <w:rsid w:val="00E93E4F"/>
    <w:rsid w:val="00E9564B"/>
    <w:rsid w:val="00E978B8"/>
    <w:rsid w:val="00E97BF3"/>
    <w:rsid w:val="00E97FAA"/>
    <w:rsid w:val="00EA1684"/>
    <w:rsid w:val="00EA1C49"/>
    <w:rsid w:val="00EA3A39"/>
    <w:rsid w:val="00EA44B8"/>
    <w:rsid w:val="00EA4B98"/>
    <w:rsid w:val="00EA5EB7"/>
    <w:rsid w:val="00EA6F71"/>
    <w:rsid w:val="00EB102E"/>
    <w:rsid w:val="00EB1AFE"/>
    <w:rsid w:val="00EB6FFD"/>
    <w:rsid w:val="00EB7DB7"/>
    <w:rsid w:val="00EC1563"/>
    <w:rsid w:val="00EC3A9A"/>
    <w:rsid w:val="00EC6024"/>
    <w:rsid w:val="00EC62C7"/>
    <w:rsid w:val="00ED070D"/>
    <w:rsid w:val="00ED15DE"/>
    <w:rsid w:val="00ED36E8"/>
    <w:rsid w:val="00ED4F5F"/>
    <w:rsid w:val="00ED63E1"/>
    <w:rsid w:val="00ED75C4"/>
    <w:rsid w:val="00EE1CDD"/>
    <w:rsid w:val="00EE4D80"/>
    <w:rsid w:val="00EE6AFE"/>
    <w:rsid w:val="00EF0B5B"/>
    <w:rsid w:val="00EF0FD3"/>
    <w:rsid w:val="00EF103C"/>
    <w:rsid w:val="00EF51C1"/>
    <w:rsid w:val="00EF5EAC"/>
    <w:rsid w:val="00EF6415"/>
    <w:rsid w:val="00EF7F9B"/>
    <w:rsid w:val="00F017FE"/>
    <w:rsid w:val="00F06FE5"/>
    <w:rsid w:val="00F1207C"/>
    <w:rsid w:val="00F126E0"/>
    <w:rsid w:val="00F13542"/>
    <w:rsid w:val="00F14ED4"/>
    <w:rsid w:val="00F15240"/>
    <w:rsid w:val="00F15CBA"/>
    <w:rsid w:val="00F15DCF"/>
    <w:rsid w:val="00F17FD6"/>
    <w:rsid w:val="00F21B12"/>
    <w:rsid w:val="00F22AF1"/>
    <w:rsid w:val="00F26CA6"/>
    <w:rsid w:val="00F274DB"/>
    <w:rsid w:val="00F27BC7"/>
    <w:rsid w:val="00F31B04"/>
    <w:rsid w:val="00F3269A"/>
    <w:rsid w:val="00F33A12"/>
    <w:rsid w:val="00F36A60"/>
    <w:rsid w:val="00F410AA"/>
    <w:rsid w:val="00F42916"/>
    <w:rsid w:val="00F4351D"/>
    <w:rsid w:val="00F44C00"/>
    <w:rsid w:val="00F46537"/>
    <w:rsid w:val="00F47D9D"/>
    <w:rsid w:val="00F540C6"/>
    <w:rsid w:val="00F551CE"/>
    <w:rsid w:val="00F57D30"/>
    <w:rsid w:val="00F600A2"/>
    <w:rsid w:val="00F607C0"/>
    <w:rsid w:val="00F60EC7"/>
    <w:rsid w:val="00F63AA7"/>
    <w:rsid w:val="00F64F7E"/>
    <w:rsid w:val="00F66A78"/>
    <w:rsid w:val="00F6742A"/>
    <w:rsid w:val="00F73AEA"/>
    <w:rsid w:val="00F74380"/>
    <w:rsid w:val="00F76A8B"/>
    <w:rsid w:val="00F76B3D"/>
    <w:rsid w:val="00F76D02"/>
    <w:rsid w:val="00F776BA"/>
    <w:rsid w:val="00F77E62"/>
    <w:rsid w:val="00F81F15"/>
    <w:rsid w:val="00F853D6"/>
    <w:rsid w:val="00F8568C"/>
    <w:rsid w:val="00F85A2D"/>
    <w:rsid w:val="00F87995"/>
    <w:rsid w:val="00F91625"/>
    <w:rsid w:val="00F93F12"/>
    <w:rsid w:val="00F93FD5"/>
    <w:rsid w:val="00F948DB"/>
    <w:rsid w:val="00F96FE2"/>
    <w:rsid w:val="00FA1107"/>
    <w:rsid w:val="00FA36B8"/>
    <w:rsid w:val="00FA44B3"/>
    <w:rsid w:val="00FB1000"/>
    <w:rsid w:val="00FB17E2"/>
    <w:rsid w:val="00FB43BB"/>
    <w:rsid w:val="00FB72C1"/>
    <w:rsid w:val="00FC19E6"/>
    <w:rsid w:val="00FC2A28"/>
    <w:rsid w:val="00FC38F5"/>
    <w:rsid w:val="00FC3C80"/>
    <w:rsid w:val="00FD1AEE"/>
    <w:rsid w:val="00FD3B12"/>
    <w:rsid w:val="00FD567D"/>
    <w:rsid w:val="00FE0D42"/>
    <w:rsid w:val="00FE30C4"/>
    <w:rsid w:val="00FE5013"/>
    <w:rsid w:val="00FE66A0"/>
    <w:rsid w:val="00FE72DD"/>
    <w:rsid w:val="00FF2996"/>
    <w:rsid w:val="00FF3061"/>
    <w:rsid w:val="00FF44A6"/>
    <w:rsid w:val="00FF513B"/>
    <w:rsid w:val="00FF6E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3A6574"/>
  <w15:docId w15:val="{07E9C4F4-0939-405C-B915-261C61EE1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7A19"/>
    <w:pPr>
      <w:ind w:left="720"/>
      <w:contextualSpacing/>
    </w:pPr>
  </w:style>
  <w:style w:type="paragraph" w:styleId="BalloonText">
    <w:name w:val="Balloon Text"/>
    <w:basedOn w:val="Normal"/>
    <w:link w:val="BalloonTextChar"/>
    <w:uiPriority w:val="99"/>
    <w:semiHidden/>
    <w:unhideWhenUsed/>
    <w:rsid w:val="00662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008"/>
    <w:rPr>
      <w:rFonts w:ascii="Segoe UI" w:hAnsi="Segoe UI" w:cs="Segoe UI"/>
      <w:sz w:val="18"/>
      <w:szCs w:val="18"/>
    </w:rPr>
  </w:style>
  <w:style w:type="character" w:styleId="CommentReference">
    <w:name w:val="annotation reference"/>
    <w:basedOn w:val="DefaultParagraphFont"/>
    <w:uiPriority w:val="99"/>
    <w:semiHidden/>
    <w:unhideWhenUsed/>
    <w:rsid w:val="006D11A1"/>
    <w:rPr>
      <w:sz w:val="16"/>
      <w:szCs w:val="16"/>
    </w:rPr>
  </w:style>
  <w:style w:type="paragraph" w:styleId="CommentText">
    <w:name w:val="annotation text"/>
    <w:basedOn w:val="Normal"/>
    <w:link w:val="CommentTextChar"/>
    <w:uiPriority w:val="99"/>
    <w:unhideWhenUsed/>
    <w:rsid w:val="006D11A1"/>
    <w:pPr>
      <w:spacing w:after="0"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rsid w:val="006D11A1"/>
    <w:rPr>
      <w:rFonts w:ascii="Calibri" w:hAnsi="Calibri" w:cs="Calibri"/>
      <w:sz w:val="20"/>
      <w:szCs w:val="20"/>
    </w:rPr>
  </w:style>
  <w:style w:type="paragraph" w:customStyle="1" w:styleId="EndNoteBibliography">
    <w:name w:val="EndNote Bibliography"/>
    <w:basedOn w:val="Normal"/>
    <w:link w:val="EndNoteBibliographyChar"/>
    <w:rsid w:val="006D11A1"/>
    <w:pPr>
      <w:spacing w:after="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D11A1"/>
    <w:rPr>
      <w:rFonts w:ascii="Calibri" w:hAnsi="Calibri" w:cs="Calibri"/>
      <w:noProof/>
    </w:rPr>
  </w:style>
  <w:style w:type="character" w:styleId="Hyperlink">
    <w:name w:val="Hyperlink"/>
    <w:basedOn w:val="DefaultParagraphFont"/>
    <w:uiPriority w:val="99"/>
    <w:unhideWhenUsed/>
    <w:rsid w:val="006D11A1"/>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7B1E5D"/>
    <w:pPr>
      <w:spacing w:after="20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7B1E5D"/>
    <w:rPr>
      <w:rFonts w:ascii="Calibri" w:hAnsi="Calibri" w:cs="Calibri"/>
      <w:b/>
      <w:bCs/>
      <w:sz w:val="20"/>
      <w:szCs w:val="20"/>
    </w:rPr>
  </w:style>
  <w:style w:type="character" w:customStyle="1" w:styleId="subtitle-no-colon">
    <w:name w:val="subtitle-no-colon"/>
    <w:basedOn w:val="DefaultParagraphFont"/>
    <w:rsid w:val="00685F92"/>
  </w:style>
  <w:style w:type="character" w:styleId="Emphasis">
    <w:name w:val="Emphasis"/>
    <w:basedOn w:val="DefaultParagraphFont"/>
    <w:uiPriority w:val="20"/>
    <w:qFormat/>
    <w:rsid w:val="00685F92"/>
    <w:rPr>
      <w:i/>
      <w:iCs/>
    </w:rPr>
  </w:style>
  <w:style w:type="character" w:customStyle="1" w:styleId="UnresolvedMention1">
    <w:name w:val="Unresolved Mention1"/>
    <w:basedOn w:val="DefaultParagraphFont"/>
    <w:uiPriority w:val="99"/>
    <w:semiHidden/>
    <w:unhideWhenUsed/>
    <w:rsid w:val="00897BDF"/>
    <w:rPr>
      <w:color w:val="808080"/>
      <w:shd w:val="clear" w:color="auto" w:fill="E6E6E6"/>
    </w:rPr>
  </w:style>
  <w:style w:type="character" w:styleId="FollowedHyperlink">
    <w:name w:val="FollowedHyperlink"/>
    <w:basedOn w:val="DefaultParagraphFont"/>
    <w:uiPriority w:val="99"/>
    <w:semiHidden/>
    <w:unhideWhenUsed/>
    <w:rsid w:val="00897BDF"/>
    <w:rPr>
      <w:color w:val="800080" w:themeColor="followedHyperlink"/>
      <w:u w:val="single"/>
    </w:rPr>
  </w:style>
  <w:style w:type="paragraph" w:styleId="Bibliography">
    <w:name w:val="Bibliography"/>
    <w:basedOn w:val="Normal"/>
    <w:next w:val="Normal"/>
    <w:uiPriority w:val="37"/>
    <w:unhideWhenUsed/>
    <w:rsid w:val="00F4351D"/>
    <w:pPr>
      <w:tabs>
        <w:tab w:val="left" w:pos="504"/>
      </w:tabs>
      <w:spacing w:after="240" w:line="240" w:lineRule="auto"/>
      <w:ind w:left="504" w:hanging="504"/>
    </w:pPr>
  </w:style>
  <w:style w:type="paragraph" w:styleId="Revision">
    <w:name w:val="Revision"/>
    <w:hidden/>
    <w:uiPriority w:val="99"/>
    <w:semiHidden/>
    <w:rsid w:val="00811BA1"/>
    <w:pPr>
      <w:spacing w:after="0" w:line="240" w:lineRule="auto"/>
    </w:pPr>
  </w:style>
  <w:style w:type="table" w:styleId="TableGrid">
    <w:name w:val="Table Grid"/>
    <w:basedOn w:val="TableNormal"/>
    <w:uiPriority w:val="59"/>
    <w:rsid w:val="006F16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1">
    <w:name w:val="Plain Table 31"/>
    <w:basedOn w:val="TableNormal"/>
    <w:uiPriority w:val="43"/>
    <w:rsid w:val="00E569DC"/>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7E51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5123"/>
  </w:style>
  <w:style w:type="paragraph" w:styleId="Footer">
    <w:name w:val="footer"/>
    <w:basedOn w:val="Normal"/>
    <w:link w:val="FooterChar"/>
    <w:uiPriority w:val="99"/>
    <w:unhideWhenUsed/>
    <w:rsid w:val="007E51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5123"/>
  </w:style>
  <w:style w:type="table" w:customStyle="1" w:styleId="PlainTable51">
    <w:name w:val="Plain Table 51"/>
    <w:basedOn w:val="TableNormal"/>
    <w:uiPriority w:val="45"/>
    <w:rsid w:val="00B538E3"/>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B538E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41"/>
    <w:rsid w:val="00B538E3"/>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B538E3"/>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E60056"/>
    <w:rPr>
      <w:color w:val="605E5C"/>
      <w:shd w:val="clear" w:color="auto" w:fill="E1DFDD"/>
    </w:rPr>
  </w:style>
  <w:style w:type="character" w:styleId="PlaceholderText">
    <w:name w:val="Placeholder Text"/>
    <w:basedOn w:val="DefaultParagraphFont"/>
    <w:uiPriority w:val="99"/>
    <w:semiHidden/>
    <w:rsid w:val="009F1EDF"/>
    <w:rPr>
      <w:color w:val="808080"/>
    </w:rPr>
  </w:style>
  <w:style w:type="table" w:styleId="PlainTable5">
    <w:name w:val="Plain Table 5"/>
    <w:basedOn w:val="TableNormal"/>
    <w:uiPriority w:val="45"/>
    <w:rsid w:val="001C4A9F"/>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1C4A9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C4A9F"/>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1C4A9F"/>
    <w:pPr>
      <w:spacing w:after="0" w:line="240" w:lineRule="auto"/>
    </w:pPr>
  </w:style>
  <w:style w:type="table" w:styleId="TableGridLight">
    <w:name w:val="Grid Table Light"/>
    <w:basedOn w:val="TableNormal"/>
    <w:uiPriority w:val="40"/>
    <w:rsid w:val="001C4A9F"/>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41"/>
    <w:rsid w:val="001C4A9F"/>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BD45BC"/>
    <w:pPr>
      <w:autoSpaceDE w:val="0"/>
      <w:autoSpaceDN w:val="0"/>
      <w:adjustRightInd w:val="0"/>
      <w:spacing w:after="0" w:line="240" w:lineRule="auto"/>
    </w:pPr>
    <w:rPr>
      <w:rFonts w:ascii="Times New Roman" w:hAnsi="Times New Roman" w:cs="Times New Roman"/>
      <w:color w:val="000000"/>
      <w:sz w:val="24"/>
      <w:szCs w:val="24"/>
    </w:rPr>
  </w:style>
  <w:style w:type="paragraph" w:styleId="PlainText">
    <w:name w:val="Plain Text"/>
    <w:basedOn w:val="Normal"/>
    <w:link w:val="PlainTextChar"/>
    <w:uiPriority w:val="99"/>
    <w:unhideWhenUsed/>
    <w:rsid w:val="00B172E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172E1"/>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26083">
      <w:bodyDiv w:val="1"/>
      <w:marLeft w:val="0"/>
      <w:marRight w:val="0"/>
      <w:marTop w:val="0"/>
      <w:marBottom w:val="0"/>
      <w:divBdr>
        <w:top w:val="none" w:sz="0" w:space="0" w:color="auto"/>
        <w:left w:val="none" w:sz="0" w:space="0" w:color="auto"/>
        <w:bottom w:val="none" w:sz="0" w:space="0" w:color="auto"/>
        <w:right w:val="none" w:sz="0" w:space="0" w:color="auto"/>
      </w:divBdr>
    </w:div>
    <w:div w:id="316694862">
      <w:bodyDiv w:val="1"/>
      <w:marLeft w:val="0"/>
      <w:marRight w:val="0"/>
      <w:marTop w:val="0"/>
      <w:marBottom w:val="0"/>
      <w:divBdr>
        <w:top w:val="none" w:sz="0" w:space="0" w:color="auto"/>
        <w:left w:val="none" w:sz="0" w:space="0" w:color="auto"/>
        <w:bottom w:val="none" w:sz="0" w:space="0" w:color="auto"/>
        <w:right w:val="none" w:sz="0" w:space="0" w:color="auto"/>
      </w:divBdr>
      <w:divsChild>
        <w:div w:id="614942579">
          <w:marLeft w:val="0"/>
          <w:marRight w:val="0"/>
          <w:marTop w:val="0"/>
          <w:marBottom w:val="0"/>
          <w:divBdr>
            <w:top w:val="none" w:sz="0" w:space="0" w:color="auto"/>
            <w:left w:val="none" w:sz="0" w:space="0" w:color="auto"/>
            <w:bottom w:val="none" w:sz="0" w:space="0" w:color="auto"/>
            <w:right w:val="none" w:sz="0" w:space="0" w:color="auto"/>
          </w:divBdr>
          <w:divsChild>
            <w:div w:id="1654141786">
              <w:marLeft w:val="0"/>
              <w:marRight w:val="0"/>
              <w:marTop w:val="0"/>
              <w:marBottom w:val="0"/>
              <w:divBdr>
                <w:top w:val="none" w:sz="0" w:space="0" w:color="auto"/>
                <w:left w:val="none" w:sz="0" w:space="0" w:color="auto"/>
                <w:bottom w:val="none" w:sz="0" w:space="0" w:color="auto"/>
                <w:right w:val="none" w:sz="0" w:space="0" w:color="auto"/>
              </w:divBdr>
              <w:divsChild>
                <w:div w:id="788553954">
                  <w:marLeft w:val="0"/>
                  <w:marRight w:val="0"/>
                  <w:marTop w:val="0"/>
                  <w:marBottom w:val="0"/>
                  <w:divBdr>
                    <w:top w:val="none" w:sz="0" w:space="0" w:color="auto"/>
                    <w:left w:val="none" w:sz="0" w:space="0" w:color="auto"/>
                    <w:bottom w:val="none" w:sz="0" w:space="0" w:color="auto"/>
                    <w:right w:val="none" w:sz="0" w:space="0" w:color="auto"/>
                  </w:divBdr>
                  <w:divsChild>
                    <w:div w:id="1078482297">
                      <w:marLeft w:val="0"/>
                      <w:marRight w:val="0"/>
                      <w:marTop w:val="0"/>
                      <w:marBottom w:val="0"/>
                      <w:divBdr>
                        <w:top w:val="none" w:sz="0" w:space="0" w:color="auto"/>
                        <w:left w:val="none" w:sz="0" w:space="0" w:color="auto"/>
                        <w:bottom w:val="none" w:sz="0" w:space="0" w:color="auto"/>
                        <w:right w:val="none" w:sz="0" w:space="0" w:color="auto"/>
                      </w:divBdr>
                      <w:divsChild>
                        <w:div w:id="129960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9812758">
      <w:bodyDiv w:val="1"/>
      <w:marLeft w:val="0"/>
      <w:marRight w:val="0"/>
      <w:marTop w:val="0"/>
      <w:marBottom w:val="0"/>
      <w:divBdr>
        <w:top w:val="none" w:sz="0" w:space="0" w:color="auto"/>
        <w:left w:val="none" w:sz="0" w:space="0" w:color="auto"/>
        <w:bottom w:val="none" w:sz="0" w:space="0" w:color="auto"/>
        <w:right w:val="none" w:sz="0" w:space="0" w:color="auto"/>
      </w:divBdr>
    </w:div>
    <w:div w:id="567804516">
      <w:bodyDiv w:val="1"/>
      <w:marLeft w:val="0"/>
      <w:marRight w:val="0"/>
      <w:marTop w:val="0"/>
      <w:marBottom w:val="0"/>
      <w:divBdr>
        <w:top w:val="none" w:sz="0" w:space="0" w:color="auto"/>
        <w:left w:val="none" w:sz="0" w:space="0" w:color="auto"/>
        <w:bottom w:val="none" w:sz="0" w:space="0" w:color="auto"/>
        <w:right w:val="none" w:sz="0" w:space="0" w:color="auto"/>
      </w:divBdr>
    </w:div>
    <w:div w:id="617493804">
      <w:bodyDiv w:val="1"/>
      <w:marLeft w:val="0"/>
      <w:marRight w:val="0"/>
      <w:marTop w:val="0"/>
      <w:marBottom w:val="0"/>
      <w:divBdr>
        <w:top w:val="none" w:sz="0" w:space="0" w:color="auto"/>
        <w:left w:val="none" w:sz="0" w:space="0" w:color="auto"/>
        <w:bottom w:val="none" w:sz="0" w:space="0" w:color="auto"/>
        <w:right w:val="none" w:sz="0" w:space="0" w:color="auto"/>
      </w:divBdr>
    </w:div>
    <w:div w:id="669142458">
      <w:bodyDiv w:val="1"/>
      <w:marLeft w:val="0"/>
      <w:marRight w:val="0"/>
      <w:marTop w:val="0"/>
      <w:marBottom w:val="0"/>
      <w:divBdr>
        <w:top w:val="none" w:sz="0" w:space="0" w:color="auto"/>
        <w:left w:val="none" w:sz="0" w:space="0" w:color="auto"/>
        <w:bottom w:val="none" w:sz="0" w:space="0" w:color="auto"/>
        <w:right w:val="none" w:sz="0" w:space="0" w:color="auto"/>
      </w:divBdr>
    </w:div>
    <w:div w:id="768742458">
      <w:bodyDiv w:val="1"/>
      <w:marLeft w:val="0"/>
      <w:marRight w:val="0"/>
      <w:marTop w:val="0"/>
      <w:marBottom w:val="0"/>
      <w:divBdr>
        <w:top w:val="none" w:sz="0" w:space="0" w:color="auto"/>
        <w:left w:val="none" w:sz="0" w:space="0" w:color="auto"/>
        <w:bottom w:val="none" w:sz="0" w:space="0" w:color="auto"/>
        <w:right w:val="none" w:sz="0" w:space="0" w:color="auto"/>
      </w:divBdr>
    </w:div>
    <w:div w:id="801732813">
      <w:bodyDiv w:val="1"/>
      <w:marLeft w:val="0"/>
      <w:marRight w:val="0"/>
      <w:marTop w:val="0"/>
      <w:marBottom w:val="0"/>
      <w:divBdr>
        <w:top w:val="none" w:sz="0" w:space="0" w:color="auto"/>
        <w:left w:val="none" w:sz="0" w:space="0" w:color="auto"/>
        <w:bottom w:val="none" w:sz="0" w:space="0" w:color="auto"/>
        <w:right w:val="none" w:sz="0" w:space="0" w:color="auto"/>
      </w:divBdr>
    </w:div>
    <w:div w:id="895704256">
      <w:bodyDiv w:val="1"/>
      <w:marLeft w:val="0"/>
      <w:marRight w:val="0"/>
      <w:marTop w:val="0"/>
      <w:marBottom w:val="0"/>
      <w:divBdr>
        <w:top w:val="none" w:sz="0" w:space="0" w:color="auto"/>
        <w:left w:val="none" w:sz="0" w:space="0" w:color="auto"/>
        <w:bottom w:val="none" w:sz="0" w:space="0" w:color="auto"/>
        <w:right w:val="none" w:sz="0" w:space="0" w:color="auto"/>
      </w:divBdr>
      <w:divsChild>
        <w:div w:id="505943690">
          <w:marLeft w:val="0"/>
          <w:marRight w:val="0"/>
          <w:marTop w:val="0"/>
          <w:marBottom w:val="0"/>
          <w:divBdr>
            <w:top w:val="none" w:sz="0" w:space="0" w:color="auto"/>
            <w:left w:val="none" w:sz="0" w:space="0" w:color="auto"/>
            <w:bottom w:val="none" w:sz="0" w:space="0" w:color="auto"/>
            <w:right w:val="none" w:sz="0" w:space="0" w:color="auto"/>
          </w:divBdr>
          <w:divsChild>
            <w:div w:id="2095858567">
              <w:marLeft w:val="0"/>
              <w:marRight w:val="0"/>
              <w:marTop w:val="0"/>
              <w:marBottom w:val="0"/>
              <w:divBdr>
                <w:top w:val="none" w:sz="0" w:space="0" w:color="auto"/>
                <w:left w:val="none" w:sz="0" w:space="0" w:color="auto"/>
                <w:bottom w:val="none" w:sz="0" w:space="0" w:color="auto"/>
                <w:right w:val="none" w:sz="0" w:space="0" w:color="auto"/>
              </w:divBdr>
              <w:divsChild>
                <w:div w:id="1377467848">
                  <w:marLeft w:val="0"/>
                  <w:marRight w:val="0"/>
                  <w:marTop w:val="0"/>
                  <w:marBottom w:val="0"/>
                  <w:divBdr>
                    <w:top w:val="none" w:sz="0" w:space="0" w:color="auto"/>
                    <w:left w:val="none" w:sz="0" w:space="0" w:color="auto"/>
                    <w:bottom w:val="none" w:sz="0" w:space="0" w:color="auto"/>
                    <w:right w:val="none" w:sz="0" w:space="0" w:color="auto"/>
                  </w:divBdr>
                  <w:divsChild>
                    <w:div w:id="1927105487">
                      <w:marLeft w:val="0"/>
                      <w:marRight w:val="0"/>
                      <w:marTop w:val="0"/>
                      <w:marBottom w:val="0"/>
                      <w:divBdr>
                        <w:top w:val="none" w:sz="0" w:space="0" w:color="auto"/>
                        <w:left w:val="none" w:sz="0" w:space="0" w:color="auto"/>
                        <w:bottom w:val="none" w:sz="0" w:space="0" w:color="auto"/>
                        <w:right w:val="none" w:sz="0" w:space="0" w:color="auto"/>
                      </w:divBdr>
                      <w:divsChild>
                        <w:div w:id="425656566">
                          <w:marLeft w:val="0"/>
                          <w:marRight w:val="0"/>
                          <w:marTop w:val="0"/>
                          <w:marBottom w:val="0"/>
                          <w:divBdr>
                            <w:top w:val="none" w:sz="0" w:space="0" w:color="auto"/>
                            <w:left w:val="none" w:sz="0" w:space="0" w:color="auto"/>
                            <w:bottom w:val="none" w:sz="0" w:space="0" w:color="auto"/>
                            <w:right w:val="none" w:sz="0" w:space="0" w:color="auto"/>
                          </w:divBdr>
                          <w:divsChild>
                            <w:div w:id="1593508655">
                              <w:marLeft w:val="0"/>
                              <w:marRight w:val="0"/>
                              <w:marTop w:val="0"/>
                              <w:marBottom w:val="0"/>
                              <w:divBdr>
                                <w:top w:val="none" w:sz="0" w:space="0" w:color="auto"/>
                                <w:left w:val="none" w:sz="0" w:space="0" w:color="auto"/>
                                <w:bottom w:val="none" w:sz="0" w:space="0" w:color="auto"/>
                                <w:right w:val="none" w:sz="0" w:space="0" w:color="auto"/>
                              </w:divBdr>
                              <w:divsChild>
                                <w:div w:id="270554577">
                                  <w:marLeft w:val="0"/>
                                  <w:marRight w:val="0"/>
                                  <w:marTop w:val="0"/>
                                  <w:marBottom w:val="0"/>
                                  <w:divBdr>
                                    <w:top w:val="none" w:sz="0" w:space="0" w:color="auto"/>
                                    <w:left w:val="none" w:sz="0" w:space="0" w:color="auto"/>
                                    <w:bottom w:val="none" w:sz="0" w:space="0" w:color="auto"/>
                                    <w:right w:val="none" w:sz="0" w:space="0" w:color="auto"/>
                                  </w:divBdr>
                                  <w:divsChild>
                                    <w:div w:id="20664813">
                                      <w:marLeft w:val="0"/>
                                      <w:marRight w:val="0"/>
                                      <w:marTop w:val="0"/>
                                      <w:marBottom w:val="0"/>
                                      <w:divBdr>
                                        <w:top w:val="none" w:sz="0" w:space="0" w:color="auto"/>
                                        <w:left w:val="none" w:sz="0" w:space="0" w:color="auto"/>
                                        <w:bottom w:val="none" w:sz="0" w:space="0" w:color="auto"/>
                                        <w:right w:val="none" w:sz="0" w:space="0" w:color="auto"/>
                                      </w:divBdr>
                                      <w:divsChild>
                                        <w:div w:id="1426457293">
                                          <w:marLeft w:val="0"/>
                                          <w:marRight w:val="0"/>
                                          <w:marTop w:val="0"/>
                                          <w:marBottom w:val="0"/>
                                          <w:divBdr>
                                            <w:top w:val="none" w:sz="0" w:space="0" w:color="auto"/>
                                            <w:left w:val="none" w:sz="0" w:space="0" w:color="auto"/>
                                            <w:bottom w:val="none" w:sz="0" w:space="0" w:color="auto"/>
                                            <w:right w:val="none" w:sz="0" w:space="0" w:color="auto"/>
                                          </w:divBdr>
                                        </w:div>
                                        <w:div w:id="2096591626">
                                          <w:marLeft w:val="0"/>
                                          <w:marRight w:val="0"/>
                                          <w:marTop w:val="0"/>
                                          <w:marBottom w:val="0"/>
                                          <w:divBdr>
                                            <w:top w:val="none" w:sz="0" w:space="0" w:color="auto"/>
                                            <w:left w:val="none" w:sz="0" w:space="0" w:color="auto"/>
                                            <w:bottom w:val="none" w:sz="0" w:space="0" w:color="auto"/>
                                            <w:right w:val="none" w:sz="0" w:space="0" w:color="auto"/>
                                          </w:divBdr>
                                        </w:div>
                                        <w:div w:id="4229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4802282">
      <w:bodyDiv w:val="1"/>
      <w:marLeft w:val="0"/>
      <w:marRight w:val="0"/>
      <w:marTop w:val="0"/>
      <w:marBottom w:val="0"/>
      <w:divBdr>
        <w:top w:val="none" w:sz="0" w:space="0" w:color="auto"/>
        <w:left w:val="none" w:sz="0" w:space="0" w:color="auto"/>
        <w:bottom w:val="none" w:sz="0" w:space="0" w:color="auto"/>
        <w:right w:val="none" w:sz="0" w:space="0" w:color="auto"/>
      </w:divBdr>
    </w:div>
    <w:div w:id="915212667">
      <w:bodyDiv w:val="1"/>
      <w:marLeft w:val="0"/>
      <w:marRight w:val="0"/>
      <w:marTop w:val="0"/>
      <w:marBottom w:val="0"/>
      <w:divBdr>
        <w:top w:val="none" w:sz="0" w:space="0" w:color="auto"/>
        <w:left w:val="none" w:sz="0" w:space="0" w:color="auto"/>
        <w:bottom w:val="none" w:sz="0" w:space="0" w:color="auto"/>
        <w:right w:val="none" w:sz="0" w:space="0" w:color="auto"/>
      </w:divBdr>
      <w:divsChild>
        <w:div w:id="499851985">
          <w:marLeft w:val="0"/>
          <w:marRight w:val="0"/>
          <w:marTop w:val="0"/>
          <w:marBottom w:val="0"/>
          <w:divBdr>
            <w:top w:val="none" w:sz="0" w:space="0" w:color="auto"/>
            <w:left w:val="none" w:sz="0" w:space="0" w:color="auto"/>
            <w:bottom w:val="none" w:sz="0" w:space="0" w:color="auto"/>
            <w:right w:val="none" w:sz="0" w:space="0" w:color="auto"/>
          </w:divBdr>
          <w:divsChild>
            <w:div w:id="474032128">
              <w:marLeft w:val="0"/>
              <w:marRight w:val="0"/>
              <w:marTop w:val="0"/>
              <w:marBottom w:val="0"/>
              <w:divBdr>
                <w:top w:val="none" w:sz="0" w:space="0" w:color="auto"/>
                <w:left w:val="none" w:sz="0" w:space="0" w:color="auto"/>
                <w:bottom w:val="none" w:sz="0" w:space="0" w:color="auto"/>
                <w:right w:val="none" w:sz="0" w:space="0" w:color="auto"/>
              </w:divBdr>
              <w:divsChild>
                <w:div w:id="2014215331">
                  <w:marLeft w:val="0"/>
                  <w:marRight w:val="0"/>
                  <w:marTop w:val="0"/>
                  <w:marBottom w:val="0"/>
                  <w:divBdr>
                    <w:top w:val="none" w:sz="0" w:space="0" w:color="auto"/>
                    <w:left w:val="none" w:sz="0" w:space="0" w:color="auto"/>
                    <w:bottom w:val="none" w:sz="0" w:space="0" w:color="auto"/>
                    <w:right w:val="none" w:sz="0" w:space="0" w:color="auto"/>
                  </w:divBdr>
                  <w:divsChild>
                    <w:div w:id="276104596">
                      <w:marLeft w:val="0"/>
                      <w:marRight w:val="0"/>
                      <w:marTop w:val="0"/>
                      <w:marBottom w:val="0"/>
                      <w:divBdr>
                        <w:top w:val="none" w:sz="0" w:space="0" w:color="auto"/>
                        <w:left w:val="none" w:sz="0" w:space="0" w:color="auto"/>
                        <w:bottom w:val="none" w:sz="0" w:space="0" w:color="auto"/>
                        <w:right w:val="none" w:sz="0" w:space="0" w:color="auto"/>
                      </w:divBdr>
                      <w:divsChild>
                        <w:div w:id="1668554334">
                          <w:marLeft w:val="0"/>
                          <w:marRight w:val="0"/>
                          <w:marTop w:val="0"/>
                          <w:marBottom w:val="0"/>
                          <w:divBdr>
                            <w:top w:val="none" w:sz="0" w:space="0" w:color="auto"/>
                            <w:left w:val="none" w:sz="0" w:space="0" w:color="auto"/>
                            <w:bottom w:val="none" w:sz="0" w:space="0" w:color="auto"/>
                            <w:right w:val="none" w:sz="0" w:space="0" w:color="auto"/>
                          </w:divBdr>
                          <w:divsChild>
                            <w:div w:id="1679043873">
                              <w:marLeft w:val="0"/>
                              <w:marRight w:val="0"/>
                              <w:marTop w:val="0"/>
                              <w:marBottom w:val="0"/>
                              <w:divBdr>
                                <w:top w:val="none" w:sz="0" w:space="0" w:color="auto"/>
                                <w:left w:val="none" w:sz="0" w:space="0" w:color="auto"/>
                                <w:bottom w:val="none" w:sz="0" w:space="0" w:color="auto"/>
                                <w:right w:val="none" w:sz="0" w:space="0" w:color="auto"/>
                              </w:divBdr>
                              <w:divsChild>
                                <w:div w:id="1270507259">
                                  <w:marLeft w:val="0"/>
                                  <w:marRight w:val="0"/>
                                  <w:marTop w:val="0"/>
                                  <w:marBottom w:val="0"/>
                                  <w:divBdr>
                                    <w:top w:val="none" w:sz="0" w:space="0" w:color="auto"/>
                                    <w:left w:val="none" w:sz="0" w:space="0" w:color="auto"/>
                                    <w:bottom w:val="none" w:sz="0" w:space="0" w:color="auto"/>
                                    <w:right w:val="none" w:sz="0" w:space="0" w:color="auto"/>
                                  </w:divBdr>
                                  <w:divsChild>
                                    <w:div w:id="1980071805">
                                      <w:marLeft w:val="0"/>
                                      <w:marRight w:val="0"/>
                                      <w:marTop w:val="0"/>
                                      <w:marBottom w:val="0"/>
                                      <w:divBdr>
                                        <w:top w:val="none" w:sz="0" w:space="0" w:color="auto"/>
                                        <w:left w:val="none" w:sz="0" w:space="0" w:color="auto"/>
                                        <w:bottom w:val="none" w:sz="0" w:space="0" w:color="auto"/>
                                        <w:right w:val="none" w:sz="0" w:space="0" w:color="auto"/>
                                      </w:divBdr>
                                    </w:div>
                                    <w:div w:id="2141460296">
                                      <w:marLeft w:val="0"/>
                                      <w:marRight w:val="0"/>
                                      <w:marTop w:val="0"/>
                                      <w:marBottom w:val="0"/>
                                      <w:divBdr>
                                        <w:top w:val="none" w:sz="0" w:space="0" w:color="auto"/>
                                        <w:left w:val="none" w:sz="0" w:space="0" w:color="auto"/>
                                        <w:bottom w:val="none" w:sz="0" w:space="0" w:color="auto"/>
                                        <w:right w:val="none" w:sz="0" w:space="0" w:color="auto"/>
                                      </w:divBdr>
                                    </w:div>
                                    <w:div w:id="565529466">
                                      <w:marLeft w:val="0"/>
                                      <w:marRight w:val="0"/>
                                      <w:marTop w:val="0"/>
                                      <w:marBottom w:val="0"/>
                                      <w:divBdr>
                                        <w:top w:val="none" w:sz="0" w:space="0" w:color="auto"/>
                                        <w:left w:val="none" w:sz="0" w:space="0" w:color="auto"/>
                                        <w:bottom w:val="none" w:sz="0" w:space="0" w:color="auto"/>
                                        <w:right w:val="none" w:sz="0" w:space="0" w:color="auto"/>
                                      </w:divBdr>
                                    </w:div>
                                    <w:div w:id="930049828">
                                      <w:marLeft w:val="0"/>
                                      <w:marRight w:val="0"/>
                                      <w:marTop w:val="0"/>
                                      <w:marBottom w:val="0"/>
                                      <w:divBdr>
                                        <w:top w:val="none" w:sz="0" w:space="0" w:color="auto"/>
                                        <w:left w:val="none" w:sz="0" w:space="0" w:color="auto"/>
                                        <w:bottom w:val="none" w:sz="0" w:space="0" w:color="auto"/>
                                        <w:right w:val="none" w:sz="0" w:space="0" w:color="auto"/>
                                      </w:divBdr>
                                    </w:div>
                                    <w:div w:id="1769236079">
                                      <w:marLeft w:val="0"/>
                                      <w:marRight w:val="0"/>
                                      <w:marTop w:val="0"/>
                                      <w:marBottom w:val="0"/>
                                      <w:divBdr>
                                        <w:top w:val="none" w:sz="0" w:space="0" w:color="auto"/>
                                        <w:left w:val="none" w:sz="0" w:space="0" w:color="auto"/>
                                        <w:bottom w:val="none" w:sz="0" w:space="0" w:color="auto"/>
                                        <w:right w:val="none" w:sz="0" w:space="0" w:color="auto"/>
                                      </w:divBdr>
                                    </w:div>
                                    <w:div w:id="1412314809">
                                      <w:marLeft w:val="0"/>
                                      <w:marRight w:val="0"/>
                                      <w:marTop w:val="0"/>
                                      <w:marBottom w:val="0"/>
                                      <w:divBdr>
                                        <w:top w:val="none" w:sz="0" w:space="0" w:color="auto"/>
                                        <w:left w:val="none" w:sz="0" w:space="0" w:color="auto"/>
                                        <w:bottom w:val="none" w:sz="0" w:space="0" w:color="auto"/>
                                        <w:right w:val="none" w:sz="0" w:space="0" w:color="auto"/>
                                      </w:divBdr>
                                    </w:div>
                                    <w:div w:id="2104452272">
                                      <w:marLeft w:val="0"/>
                                      <w:marRight w:val="0"/>
                                      <w:marTop w:val="0"/>
                                      <w:marBottom w:val="0"/>
                                      <w:divBdr>
                                        <w:top w:val="none" w:sz="0" w:space="0" w:color="auto"/>
                                        <w:left w:val="none" w:sz="0" w:space="0" w:color="auto"/>
                                        <w:bottom w:val="none" w:sz="0" w:space="0" w:color="auto"/>
                                        <w:right w:val="none" w:sz="0" w:space="0" w:color="auto"/>
                                      </w:divBdr>
                                      <w:divsChild>
                                        <w:div w:id="1789203751">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sChild>
                                </w:div>
                              </w:divsChild>
                            </w:div>
                          </w:divsChild>
                        </w:div>
                      </w:divsChild>
                    </w:div>
                  </w:divsChild>
                </w:div>
              </w:divsChild>
            </w:div>
          </w:divsChild>
        </w:div>
      </w:divsChild>
    </w:div>
    <w:div w:id="1023358320">
      <w:bodyDiv w:val="1"/>
      <w:marLeft w:val="0"/>
      <w:marRight w:val="0"/>
      <w:marTop w:val="0"/>
      <w:marBottom w:val="0"/>
      <w:divBdr>
        <w:top w:val="none" w:sz="0" w:space="0" w:color="auto"/>
        <w:left w:val="none" w:sz="0" w:space="0" w:color="auto"/>
        <w:bottom w:val="none" w:sz="0" w:space="0" w:color="auto"/>
        <w:right w:val="none" w:sz="0" w:space="0" w:color="auto"/>
      </w:divBdr>
    </w:div>
    <w:div w:id="1289776436">
      <w:bodyDiv w:val="1"/>
      <w:marLeft w:val="0"/>
      <w:marRight w:val="0"/>
      <w:marTop w:val="0"/>
      <w:marBottom w:val="0"/>
      <w:divBdr>
        <w:top w:val="none" w:sz="0" w:space="0" w:color="auto"/>
        <w:left w:val="none" w:sz="0" w:space="0" w:color="auto"/>
        <w:bottom w:val="none" w:sz="0" w:space="0" w:color="auto"/>
        <w:right w:val="none" w:sz="0" w:space="0" w:color="auto"/>
      </w:divBdr>
    </w:div>
    <w:div w:id="1407386679">
      <w:bodyDiv w:val="1"/>
      <w:marLeft w:val="0"/>
      <w:marRight w:val="0"/>
      <w:marTop w:val="0"/>
      <w:marBottom w:val="0"/>
      <w:divBdr>
        <w:top w:val="none" w:sz="0" w:space="0" w:color="auto"/>
        <w:left w:val="none" w:sz="0" w:space="0" w:color="auto"/>
        <w:bottom w:val="none" w:sz="0" w:space="0" w:color="auto"/>
        <w:right w:val="none" w:sz="0" w:space="0" w:color="auto"/>
      </w:divBdr>
    </w:div>
    <w:div w:id="1848518558">
      <w:bodyDiv w:val="1"/>
      <w:marLeft w:val="0"/>
      <w:marRight w:val="0"/>
      <w:marTop w:val="0"/>
      <w:marBottom w:val="0"/>
      <w:divBdr>
        <w:top w:val="none" w:sz="0" w:space="0" w:color="auto"/>
        <w:left w:val="none" w:sz="0" w:space="0" w:color="auto"/>
        <w:bottom w:val="none" w:sz="0" w:space="0" w:color="auto"/>
        <w:right w:val="none" w:sz="0" w:space="0" w:color="auto"/>
      </w:divBdr>
    </w:div>
    <w:div w:id="1966349773">
      <w:bodyDiv w:val="1"/>
      <w:marLeft w:val="0"/>
      <w:marRight w:val="0"/>
      <w:marTop w:val="0"/>
      <w:marBottom w:val="0"/>
      <w:divBdr>
        <w:top w:val="none" w:sz="0" w:space="0" w:color="auto"/>
        <w:left w:val="none" w:sz="0" w:space="0" w:color="auto"/>
        <w:bottom w:val="none" w:sz="0" w:space="0" w:color="auto"/>
        <w:right w:val="none" w:sz="0" w:space="0" w:color="auto"/>
      </w:divBdr>
    </w:div>
    <w:div w:id="2005433924">
      <w:bodyDiv w:val="1"/>
      <w:marLeft w:val="0"/>
      <w:marRight w:val="0"/>
      <w:marTop w:val="0"/>
      <w:marBottom w:val="0"/>
      <w:divBdr>
        <w:top w:val="none" w:sz="0" w:space="0" w:color="auto"/>
        <w:left w:val="none" w:sz="0" w:space="0" w:color="auto"/>
        <w:bottom w:val="none" w:sz="0" w:space="0" w:color="auto"/>
        <w:right w:val="none" w:sz="0" w:space="0" w:color="auto"/>
      </w:divBdr>
    </w:div>
    <w:div w:id="2070300580">
      <w:bodyDiv w:val="1"/>
      <w:marLeft w:val="0"/>
      <w:marRight w:val="0"/>
      <w:marTop w:val="0"/>
      <w:marBottom w:val="0"/>
      <w:divBdr>
        <w:top w:val="none" w:sz="0" w:space="0" w:color="auto"/>
        <w:left w:val="none" w:sz="0" w:space="0" w:color="auto"/>
        <w:bottom w:val="none" w:sz="0" w:space="0" w:color="auto"/>
        <w:right w:val="none" w:sz="0" w:space="0" w:color="auto"/>
      </w:divBdr>
    </w:div>
    <w:div w:id="2091006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BCBD3-C422-48BC-B1D8-201695F39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88</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vedal, Andrea L.</dc:creator>
  <cp:lastModifiedBy>Dagunton, Rhalf</cp:lastModifiedBy>
  <cp:revision>2</cp:revision>
  <dcterms:created xsi:type="dcterms:W3CDTF">2019-12-11T02:42:00Z</dcterms:created>
  <dcterms:modified xsi:type="dcterms:W3CDTF">2019-12-11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XZhAoRxq"/&gt;&lt;style id="http://www.zotero.org/styles/journal-of-general-internal-medicine"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